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108" w:tblpY="1631"/>
        <w:tblW w:w="4508" w:type="pct"/>
        <w:tblLayout w:type="fixed"/>
        <w:tblLook w:val="04A0" w:firstRow="1" w:lastRow="0" w:firstColumn="1" w:lastColumn="0" w:noHBand="0" w:noVBand="1"/>
      </w:tblPr>
      <w:tblGrid>
        <w:gridCol w:w="1384"/>
        <w:gridCol w:w="1277"/>
        <w:gridCol w:w="1275"/>
        <w:gridCol w:w="1134"/>
        <w:gridCol w:w="1275"/>
        <w:gridCol w:w="1338"/>
      </w:tblGrid>
      <w:tr w:rsidR="007427FE" w:rsidRPr="0045004C" w14:paraId="6D5394BE" w14:textId="7987011F" w:rsidTr="0095403E">
        <w:trPr>
          <w:trHeight w:val="322"/>
        </w:trPr>
        <w:tc>
          <w:tcPr>
            <w:tcW w:w="900" w:type="pct"/>
            <w:vMerge w:val="restart"/>
            <w:hideMark/>
          </w:tcPr>
          <w:p w14:paraId="6D5394BB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I</w:t>
            </w:r>
          </w:p>
        </w:tc>
        <w:tc>
          <w:tcPr>
            <w:tcW w:w="831" w:type="pct"/>
            <w:vMerge w:val="restart"/>
            <w:hideMark/>
          </w:tcPr>
          <w:p w14:paraId="6D5394BC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lecular Target</w:t>
            </w:r>
          </w:p>
        </w:tc>
        <w:tc>
          <w:tcPr>
            <w:tcW w:w="3269" w:type="pct"/>
            <w:gridSpan w:val="4"/>
          </w:tcPr>
          <w:p w14:paraId="4B430469" w14:textId="297A49F2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ability (% of control)</w:t>
            </w:r>
          </w:p>
        </w:tc>
      </w:tr>
      <w:tr w:rsidR="0095403E" w:rsidRPr="0045004C" w14:paraId="6D5394C4" w14:textId="66312E26" w:rsidTr="0095403E">
        <w:trPr>
          <w:trHeight w:val="321"/>
        </w:trPr>
        <w:tc>
          <w:tcPr>
            <w:tcW w:w="900" w:type="pct"/>
            <w:vMerge/>
          </w:tcPr>
          <w:p w14:paraId="6D5394BF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pct"/>
            <w:vMerge/>
          </w:tcPr>
          <w:p w14:paraId="6D5394C0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0" w:type="pct"/>
          </w:tcPr>
          <w:p w14:paraId="6D5394C1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l202</w:t>
            </w:r>
          </w:p>
        </w:tc>
        <w:tc>
          <w:tcPr>
            <w:tcW w:w="738" w:type="pct"/>
          </w:tcPr>
          <w:p w14:paraId="6D5394C2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1</w:t>
            </w:r>
          </w:p>
        </w:tc>
        <w:tc>
          <w:tcPr>
            <w:tcW w:w="830" w:type="pct"/>
          </w:tcPr>
          <w:p w14:paraId="37C8111A" w14:textId="19689BB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918</w:t>
            </w:r>
          </w:p>
        </w:tc>
        <w:tc>
          <w:tcPr>
            <w:tcW w:w="869" w:type="pct"/>
          </w:tcPr>
          <w:p w14:paraId="07C44BEA" w14:textId="2DA8842F" w:rsidR="007427FE" w:rsidRPr="0045004C" w:rsidRDefault="001A248C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MM-1</w:t>
            </w:r>
          </w:p>
        </w:tc>
      </w:tr>
      <w:tr w:rsidR="0095403E" w:rsidRPr="0045004C" w14:paraId="6D5394CA" w14:textId="6B215799" w:rsidTr="0095403E">
        <w:trPr>
          <w:trHeight w:val="480"/>
        </w:trPr>
        <w:tc>
          <w:tcPr>
            <w:tcW w:w="900" w:type="pct"/>
          </w:tcPr>
          <w:p w14:paraId="6D5394C5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6D5394C6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0" w:type="pct"/>
          </w:tcPr>
          <w:p w14:paraId="6D5394C7" w14:textId="1D7FB141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0.00 ± 6.07</w:t>
            </w:r>
          </w:p>
        </w:tc>
        <w:tc>
          <w:tcPr>
            <w:tcW w:w="738" w:type="pct"/>
          </w:tcPr>
          <w:p w14:paraId="6D5394C8" w14:textId="57CD3B1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0.00 ± 3.08</w:t>
            </w:r>
          </w:p>
        </w:tc>
        <w:tc>
          <w:tcPr>
            <w:tcW w:w="830" w:type="pct"/>
          </w:tcPr>
          <w:p w14:paraId="4FC4236C" w14:textId="5D2B53F0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0.00 ± 5.58</w:t>
            </w:r>
          </w:p>
        </w:tc>
        <w:tc>
          <w:tcPr>
            <w:tcW w:w="869" w:type="pct"/>
          </w:tcPr>
          <w:p w14:paraId="792A8AF4" w14:textId="24EDE686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0.00 ± 2.5</w:t>
            </w:r>
          </w:p>
        </w:tc>
      </w:tr>
      <w:tr w:rsidR="0095403E" w:rsidRPr="0045004C" w14:paraId="6D5394D0" w14:textId="7831E559" w:rsidTr="0095403E">
        <w:trPr>
          <w:trHeight w:val="480"/>
        </w:trPr>
        <w:tc>
          <w:tcPr>
            <w:tcW w:w="900" w:type="pct"/>
            <w:hideMark/>
          </w:tcPr>
          <w:p w14:paraId="6D5394CB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fatinib</w:t>
            </w:r>
          </w:p>
        </w:tc>
        <w:tc>
          <w:tcPr>
            <w:tcW w:w="831" w:type="pct"/>
            <w:hideMark/>
          </w:tcPr>
          <w:p w14:paraId="6D5394CC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EGFR, HER2 and HER4 inhibitor</w:t>
            </w:r>
          </w:p>
        </w:tc>
        <w:tc>
          <w:tcPr>
            <w:tcW w:w="830" w:type="pct"/>
            <w:hideMark/>
          </w:tcPr>
          <w:p w14:paraId="6D5394CD" w14:textId="0176CAE9" w:rsidR="007427FE" w:rsidRPr="0045004C" w:rsidRDefault="0045004C" w:rsidP="009540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18.25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3.25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*</w:t>
            </w:r>
          </w:p>
        </w:tc>
        <w:tc>
          <w:tcPr>
            <w:tcW w:w="738" w:type="pct"/>
            <w:hideMark/>
          </w:tcPr>
          <w:p w14:paraId="6D5394CE" w14:textId="3EEAEA6C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19.76 ± 2.11 ***</w:t>
            </w:r>
          </w:p>
        </w:tc>
        <w:tc>
          <w:tcPr>
            <w:tcW w:w="830" w:type="pct"/>
          </w:tcPr>
          <w:p w14:paraId="101177A0" w14:textId="623FF374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15.82 ± 0.73 ***</w:t>
            </w:r>
          </w:p>
        </w:tc>
        <w:tc>
          <w:tcPr>
            <w:tcW w:w="869" w:type="pct"/>
            <w:hideMark/>
          </w:tcPr>
          <w:p w14:paraId="2D388942" w14:textId="58B13422" w:rsidR="007427FE" w:rsidRPr="0045004C" w:rsidRDefault="00105568" w:rsidP="0095403E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16.99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*</w:t>
            </w:r>
          </w:p>
        </w:tc>
      </w:tr>
      <w:tr w:rsidR="0095403E" w:rsidRPr="0045004C" w14:paraId="6D5394D6" w14:textId="2C7DF1DF" w:rsidTr="0095403E">
        <w:trPr>
          <w:trHeight w:val="499"/>
        </w:trPr>
        <w:tc>
          <w:tcPr>
            <w:tcW w:w="900" w:type="pct"/>
            <w:hideMark/>
          </w:tcPr>
          <w:p w14:paraId="6D5394D1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sutinib</w:t>
            </w:r>
          </w:p>
        </w:tc>
        <w:tc>
          <w:tcPr>
            <w:tcW w:w="831" w:type="pct"/>
            <w:hideMark/>
          </w:tcPr>
          <w:p w14:paraId="6D5394D2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CR-ABL and src tyrosine kinase inhibitor</w:t>
            </w:r>
          </w:p>
        </w:tc>
        <w:tc>
          <w:tcPr>
            <w:tcW w:w="830" w:type="pct"/>
            <w:hideMark/>
          </w:tcPr>
          <w:p w14:paraId="6D5394D3" w14:textId="5E4F82FB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8.24 ± 2.98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D4" w14:textId="38207D1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53.65 ± 2.7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379AF495" w14:textId="4A6B9E1A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8.47 ± 1.68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76B4CE2D" w14:textId="2F322CE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7.80 ± 0.84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DC" w14:textId="78BD2ACA" w:rsidTr="0095403E">
        <w:trPr>
          <w:trHeight w:val="540"/>
        </w:trPr>
        <w:tc>
          <w:tcPr>
            <w:tcW w:w="900" w:type="pct"/>
            <w:hideMark/>
          </w:tcPr>
          <w:p w14:paraId="6D5394D7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diranib</w:t>
            </w:r>
          </w:p>
        </w:tc>
        <w:tc>
          <w:tcPr>
            <w:tcW w:w="831" w:type="pct"/>
            <w:hideMark/>
          </w:tcPr>
          <w:p w14:paraId="6D5394D8" w14:textId="7777777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EGFR inhibitor</w:t>
            </w:r>
          </w:p>
        </w:tc>
        <w:tc>
          <w:tcPr>
            <w:tcW w:w="830" w:type="pct"/>
            <w:hideMark/>
          </w:tcPr>
          <w:p w14:paraId="6D5394D9" w14:textId="5459050F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1.24 ± 2.68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DA" w14:textId="1473E023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5.71 ± 1.5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2AE4A737" w14:textId="1D9D3A0B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2.87 ± 0.57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0C1F887D" w14:textId="5B5F970B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6.21 ±1.24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39AF9C" w14:textId="77777777" w:rsidTr="0095403E">
        <w:trPr>
          <w:trHeight w:val="480"/>
        </w:trPr>
        <w:tc>
          <w:tcPr>
            <w:tcW w:w="900" w:type="pct"/>
          </w:tcPr>
          <w:p w14:paraId="44C88027" w14:textId="7C0D7FDA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izotinib</w:t>
            </w:r>
          </w:p>
        </w:tc>
        <w:tc>
          <w:tcPr>
            <w:tcW w:w="831" w:type="pct"/>
          </w:tcPr>
          <w:p w14:paraId="5AE9409E" w14:textId="2CEEC482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K and ROS1 inhibitor</w:t>
            </w:r>
          </w:p>
        </w:tc>
        <w:tc>
          <w:tcPr>
            <w:tcW w:w="830" w:type="pct"/>
          </w:tcPr>
          <w:p w14:paraId="4160CF2E" w14:textId="6F1AE5F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6.84 ± 6.84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</w:tcPr>
          <w:p w14:paraId="39F8F320" w14:textId="3EC20BB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44.23 ± 3.81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535FEC48" w14:textId="16609EC2" w:rsidR="007427FE" w:rsidRPr="0045004C" w:rsidRDefault="00F22485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9.80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</w:tcPr>
          <w:p w14:paraId="2998FD49" w14:textId="31A3117D" w:rsidR="007427FE" w:rsidRPr="0045004C" w:rsidRDefault="00555AAF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4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E2" w14:textId="13343DDB" w:rsidTr="0095403E">
        <w:trPr>
          <w:trHeight w:val="480"/>
        </w:trPr>
        <w:tc>
          <w:tcPr>
            <w:tcW w:w="900" w:type="pct"/>
          </w:tcPr>
          <w:p w14:paraId="6D5394DD" w14:textId="0D95E60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lotinib</w:t>
            </w:r>
          </w:p>
        </w:tc>
        <w:tc>
          <w:tcPr>
            <w:tcW w:w="831" w:type="pct"/>
          </w:tcPr>
          <w:p w14:paraId="6D5394DE" w14:textId="4AA68B1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 inhibitor</w:t>
            </w:r>
          </w:p>
        </w:tc>
        <w:tc>
          <w:tcPr>
            <w:tcW w:w="830" w:type="pct"/>
          </w:tcPr>
          <w:p w14:paraId="6D5394DF" w14:textId="6B12B0B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72.40 ± 4.30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</w:tcPr>
          <w:p w14:paraId="6D5394E0" w14:textId="2B12225A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63.63 ± 3.1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6802A7DB" w14:textId="2B654BE8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2.58 ± 0.55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</w:tcPr>
          <w:p w14:paraId="5635C2CA" w14:textId="1314F2E0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9.50 ± 2.59 *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E8" w14:textId="642E71F1" w:rsidTr="0095403E">
        <w:trPr>
          <w:trHeight w:val="480"/>
        </w:trPr>
        <w:tc>
          <w:tcPr>
            <w:tcW w:w="900" w:type="pct"/>
            <w:hideMark/>
          </w:tcPr>
          <w:p w14:paraId="6D5394E3" w14:textId="711D749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etinib</w:t>
            </w:r>
          </w:p>
        </w:tc>
        <w:tc>
          <w:tcPr>
            <w:tcW w:w="831" w:type="pct"/>
            <w:hideMark/>
          </w:tcPr>
          <w:p w14:paraId="6D5394E4" w14:textId="7CF2A2DF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 and VEGFR inhibitor</w:t>
            </w:r>
          </w:p>
        </w:tc>
        <w:tc>
          <w:tcPr>
            <w:tcW w:w="830" w:type="pct"/>
            <w:hideMark/>
          </w:tcPr>
          <w:p w14:paraId="6D5394E5" w14:textId="49066AC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8.51 ± 3.21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E6" w14:textId="78B0312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7.45 ± 2.19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718F4AB5" w14:textId="681DC631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63.41 ± 2.41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64D60C55" w14:textId="1AADB996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.3 ± 0.12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EE" w14:textId="2DCEA70D" w:rsidTr="0095403E">
        <w:trPr>
          <w:trHeight w:val="480"/>
        </w:trPr>
        <w:tc>
          <w:tcPr>
            <w:tcW w:w="900" w:type="pct"/>
            <w:hideMark/>
          </w:tcPr>
          <w:p w14:paraId="6D5394E9" w14:textId="49C7A0D0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fitinib</w:t>
            </w:r>
          </w:p>
        </w:tc>
        <w:tc>
          <w:tcPr>
            <w:tcW w:w="831" w:type="pct"/>
            <w:hideMark/>
          </w:tcPr>
          <w:p w14:paraId="6D5394EA" w14:textId="322A8CCA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 inhibitor</w:t>
            </w:r>
          </w:p>
        </w:tc>
        <w:tc>
          <w:tcPr>
            <w:tcW w:w="830" w:type="pct"/>
            <w:hideMark/>
          </w:tcPr>
          <w:p w14:paraId="6D5394EB" w14:textId="1EB946E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7.79 ± 10.28 *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EC" w14:textId="4AF5F08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9.57 ± 3.27 *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698F0565" w14:textId="5949278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65.60 ± 2.21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6BEB6474" w14:textId="0A9E9F80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2.60 ± 2.15 *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F4" w14:textId="69DE0D93" w:rsidTr="0095403E">
        <w:trPr>
          <w:trHeight w:val="480"/>
        </w:trPr>
        <w:tc>
          <w:tcPr>
            <w:tcW w:w="900" w:type="pct"/>
            <w:hideMark/>
          </w:tcPr>
          <w:p w14:paraId="6D5394EF" w14:textId="405FB63F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patinib</w:t>
            </w:r>
          </w:p>
        </w:tc>
        <w:tc>
          <w:tcPr>
            <w:tcW w:w="831" w:type="pct"/>
            <w:hideMark/>
          </w:tcPr>
          <w:p w14:paraId="6D5394F0" w14:textId="3EBBE503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 and HER2 inhibitor</w:t>
            </w:r>
          </w:p>
        </w:tc>
        <w:tc>
          <w:tcPr>
            <w:tcW w:w="830" w:type="pct"/>
            <w:hideMark/>
          </w:tcPr>
          <w:p w14:paraId="6D5394F1" w14:textId="78442704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6.28 ± 3.6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F2" w14:textId="332AB8B7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5.32 ± 1.53 *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13298694" w14:textId="667D7AAB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2.53 ± 0.99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06BBBE10" w14:textId="0BE11463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7.31 ± 0.80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AF63D70" w14:textId="77777777" w:rsidTr="0095403E">
        <w:trPr>
          <w:trHeight w:val="480"/>
        </w:trPr>
        <w:tc>
          <w:tcPr>
            <w:tcW w:w="900" w:type="pct"/>
          </w:tcPr>
          <w:p w14:paraId="7E4442E4" w14:textId="62907C5C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ratinib</w:t>
            </w:r>
          </w:p>
        </w:tc>
        <w:tc>
          <w:tcPr>
            <w:tcW w:w="831" w:type="pct"/>
          </w:tcPr>
          <w:p w14:paraId="1BC72435" w14:textId="7EED013A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R2 inhibitor</w:t>
            </w:r>
          </w:p>
        </w:tc>
        <w:tc>
          <w:tcPr>
            <w:tcW w:w="830" w:type="pct"/>
          </w:tcPr>
          <w:p w14:paraId="41C4D700" w14:textId="37F163A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33.05 ± 2.43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</w:tcPr>
          <w:p w14:paraId="3778FB5C" w14:textId="2452DCD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48.36 ±2.00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465EAFB8" w14:textId="76D7E728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4.47 ± 0.85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</w:tcPr>
          <w:p w14:paraId="09E6812C" w14:textId="78EDD752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4.61 ± 0.65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4FA" w14:textId="39EF6FCF" w:rsidTr="0095403E">
        <w:trPr>
          <w:trHeight w:val="480"/>
        </w:trPr>
        <w:tc>
          <w:tcPr>
            <w:tcW w:w="900" w:type="pct"/>
            <w:hideMark/>
          </w:tcPr>
          <w:p w14:paraId="6D5394F5" w14:textId="385F9CE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litinib</w:t>
            </w:r>
          </w:p>
        </w:tc>
        <w:tc>
          <w:tcPr>
            <w:tcW w:w="831" w:type="pct"/>
            <w:hideMark/>
          </w:tcPr>
          <w:p w14:paraId="6D5394F6" w14:textId="67C262D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, HER2 and HER4 inhibitor</w:t>
            </w:r>
          </w:p>
        </w:tc>
        <w:tc>
          <w:tcPr>
            <w:tcW w:w="830" w:type="pct"/>
            <w:hideMark/>
          </w:tcPr>
          <w:p w14:paraId="6D5394F7" w14:textId="4FB53665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.03 ± 0.0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F8" w14:textId="46EFA183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45.20 ± 6.94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7FDF677D" w14:textId="53CBDF18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14.69 ± 0.65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31A12F91" w14:textId="05C387E4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.69 ± 0.16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500" w14:textId="06D2AF1C" w:rsidTr="0095403E">
        <w:trPr>
          <w:trHeight w:val="596"/>
        </w:trPr>
        <w:tc>
          <w:tcPr>
            <w:tcW w:w="900" w:type="pct"/>
            <w:hideMark/>
          </w:tcPr>
          <w:p w14:paraId="6D5394FB" w14:textId="5FEF5302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831" w:type="pct"/>
            <w:hideMark/>
          </w:tcPr>
          <w:p w14:paraId="6D5394FC" w14:textId="537FA08A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F/MEK/ERK and VEGFR-2/PDGFR-beta inhibitor</w:t>
            </w:r>
          </w:p>
        </w:tc>
        <w:tc>
          <w:tcPr>
            <w:tcW w:w="830" w:type="pct"/>
            <w:hideMark/>
          </w:tcPr>
          <w:p w14:paraId="6D5394FD" w14:textId="1ADAA604" w:rsidR="007427FE" w:rsidRPr="0045004C" w:rsidRDefault="007209B1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1.38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  <w:hideMark/>
          </w:tcPr>
          <w:p w14:paraId="6D5394FE" w14:textId="4930587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52.08 ± 2.00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2FB33878" w14:textId="4F3A7568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57.13 ± 2.87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  <w:hideMark/>
          </w:tcPr>
          <w:p w14:paraId="5B946BAF" w14:textId="7D9CB0A3" w:rsidR="007427FE" w:rsidRPr="0045004C" w:rsidRDefault="009C7678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506" w14:textId="1C9513C4" w:rsidTr="0095403E">
        <w:trPr>
          <w:trHeight w:val="945"/>
        </w:trPr>
        <w:tc>
          <w:tcPr>
            <w:tcW w:w="900" w:type="pct"/>
          </w:tcPr>
          <w:p w14:paraId="6D539501" w14:textId="66B4D2A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unitinib</w:t>
            </w:r>
          </w:p>
        </w:tc>
        <w:tc>
          <w:tcPr>
            <w:tcW w:w="831" w:type="pct"/>
          </w:tcPr>
          <w:p w14:paraId="6D539502" w14:textId="73269028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DGFR, KIT and VEGFR inhibitor</w:t>
            </w:r>
          </w:p>
        </w:tc>
        <w:tc>
          <w:tcPr>
            <w:tcW w:w="830" w:type="pct"/>
          </w:tcPr>
          <w:p w14:paraId="6D539503" w14:textId="23198EB8" w:rsidR="007427FE" w:rsidRPr="0045004C" w:rsidRDefault="00244B59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F0A97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738" w:type="pct"/>
          </w:tcPr>
          <w:p w14:paraId="6D539504" w14:textId="390B2F24" w:rsidR="007427FE" w:rsidRPr="0045004C" w:rsidRDefault="00446D52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A7A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7AA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A7AA6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2B57A885" w14:textId="296F61EC" w:rsidR="007427FE" w:rsidRPr="0045004C" w:rsidRDefault="000129BF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6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</w:tcPr>
          <w:p w14:paraId="1E240D63" w14:textId="2BD9CD9A" w:rsidR="007427FE" w:rsidRPr="0045004C" w:rsidRDefault="00826AD5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0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="007427FE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27FE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5403E" w:rsidRPr="0045004C" w14:paraId="6D53950C" w14:textId="5DC17153" w:rsidTr="0095403E">
        <w:trPr>
          <w:trHeight w:val="421"/>
        </w:trPr>
        <w:tc>
          <w:tcPr>
            <w:tcW w:w="900" w:type="pct"/>
          </w:tcPr>
          <w:p w14:paraId="6D539507" w14:textId="033BAEDD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ndetanib</w:t>
            </w:r>
          </w:p>
        </w:tc>
        <w:tc>
          <w:tcPr>
            <w:tcW w:w="831" w:type="pct"/>
          </w:tcPr>
          <w:p w14:paraId="6D539508" w14:textId="34E9E13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EGFR, EGFR, and the RET-tyrosine kinase inhibitor</w:t>
            </w:r>
          </w:p>
        </w:tc>
        <w:tc>
          <w:tcPr>
            <w:tcW w:w="830" w:type="pct"/>
          </w:tcPr>
          <w:p w14:paraId="6D539509" w14:textId="45CA3716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78.60 ± 17.27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738" w:type="pct"/>
          </w:tcPr>
          <w:p w14:paraId="6D53950A" w14:textId="754CF885" w:rsidR="007427FE" w:rsidRPr="0045004C" w:rsidRDefault="007427FE" w:rsidP="009540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70.90 ± 2.61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30" w:type="pct"/>
          </w:tcPr>
          <w:p w14:paraId="40FEC91E" w14:textId="57A9995E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5.86 ± 1.12 </w:t>
            </w: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869" w:type="pct"/>
          </w:tcPr>
          <w:p w14:paraId="612569CC" w14:textId="0203947D" w:rsidR="007427FE" w:rsidRPr="0045004C" w:rsidRDefault="007427FE" w:rsidP="0095403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25.68 ± 2.43 </w:t>
            </w:r>
            <w:r w:rsidR="0045004C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45004C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</w:tbl>
    <w:p w14:paraId="60C72AAD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1825410A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035B6D91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0943E82B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4BC28B3C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7F45D4F0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67B90AAE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46FF5E5D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54665846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65AC31C7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569BAF6E" w14:textId="77777777" w:rsidR="0095403E" w:rsidRDefault="0095403E" w:rsidP="0095403E">
      <w:pPr>
        <w:rPr>
          <w:rFonts w:ascii="Times New Roman" w:hAnsi="Times New Roman" w:cs="Times New Roman"/>
          <w:sz w:val="24"/>
          <w:szCs w:val="24"/>
        </w:rPr>
      </w:pPr>
    </w:p>
    <w:p w14:paraId="704E9E4E" w14:textId="19FE94B5" w:rsidR="0095403E" w:rsidRPr="0045004C" w:rsidRDefault="0095403E" w:rsidP="0095403E">
      <w:pPr>
        <w:rPr>
          <w:rFonts w:ascii="Times New Roman" w:hAnsi="Times New Roman" w:cs="Times New Roman"/>
          <w:sz w:val="24"/>
          <w:szCs w:val="24"/>
        </w:rPr>
      </w:pPr>
      <w:r w:rsidRPr="0045004C">
        <w:rPr>
          <w:rFonts w:ascii="Times New Roman" w:hAnsi="Times New Roman" w:cs="Times New Roman"/>
          <w:sz w:val="24"/>
          <w:szCs w:val="24"/>
        </w:rPr>
        <w:t>Supplementary Table 1. Anti-cancer effect screening of MKIs in the three UM cell lines by MTT assays.</w:t>
      </w:r>
    </w:p>
    <w:p w14:paraId="74EFA3F9" w14:textId="131BF739" w:rsidR="007427FE" w:rsidRPr="0045004C" w:rsidRDefault="0095403E" w:rsidP="0095403E">
      <w:pPr>
        <w:rPr>
          <w:rFonts w:ascii="Times New Roman" w:hAnsi="Times New Roman" w:cs="Times New Roman"/>
          <w:sz w:val="24"/>
          <w:szCs w:val="24"/>
        </w:rPr>
      </w:pPr>
      <w:r w:rsidRPr="0045004C">
        <w:rPr>
          <w:rFonts w:ascii="Times New Roman" w:hAnsi="Times New Roman" w:cs="Times New Roman"/>
          <w:sz w:val="24"/>
          <w:szCs w:val="24"/>
        </w:rPr>
        <w:t xml:space="preserve">Cells were pretreated with 10 </w:t>
      </w:r>
      <w:r w:rsidRPr="0045004C">
        <w:rPr>
          <w:rFonts w:ascii="Times New Roman" w:eastAsia="SimSun" w:hAnsi="Times New Roman" w:cs="Times New Roman"/>
          <w:kern w:val="0"/>
          <w:sz w:val="24"/>
          <w:szCs w:val="24"/>
        </w:rPr>
        <w:t xml:space="preserve">μM of each MKI for 24 hours at 37°C. Cell viability was measured with cytotoxic assay. 0.1% DMSO in medium was used as control. </w:t>
      </w:r>
      <w:r w:rsidRPr="0045004C">
        <w:rPr>
          <w:rFonts w:ascii="Times New Roman" w:hAnsi="Times New Roman" w:cs="Times New Roman"/>
          <w:sz w:val="24"/>
          <w:szCs w:val="24"/>
        </w:rPr>
        <w:t>Experiments were done in triplicates and repeated on three occasions. Data are presented as percentage of control (mean ± SD).</w:t>
      </w:r>
      <w:r w:rsidRPr="0045004C">
        <w:rPr>
          <w:rFonts w:ascii="Times New Roman" w:eastAsia="SimSun" w:hAnsi="Times New Roman" w:cs="Times New Roman"/>
          <w:kern w:val="0"/>
          <w:sz w:val="24"/>
          <w:szCs w:val="24"/>
        </w:rPr>
        <w:t xml:space="preserve"> ***, p&lt;0.001 vs. control </w:t>
      </w:r>
      <w:r w:rsidRPr="0045004C">
        <w:rPr>
          <w:rFonts w:ascii="Times New Roman" w:hAnsi="Times New Roman" w:cs="Times New Roman"/>
          <w:sz w:val="24"/>
          <w:szCs w:val="24"/>
        </w:rPr>
        <w:t>by One-way ANOVA and Dunnett’s post-hoc test.</w:t>
      </w:r>
    </w:p>
    <w:p w14:paraId="02994A85" w14:textId="77777777" w:rsidR="0095403E" w:rsidRDefault="0095403E" w:rsidP="00A925F2">
      <w:pPr>
        <w:rPr>
          <w:rFonts w:ascii="Times New Roman" w:hAnsi="Times New Roman" w:cs="Times New Roman"/>
          <w:sz w:val="24"/>
          <w:szCs w:val="24"/>
        </w:rPr>
      </w:pPr>
    </w:p>
    <w:p w14:paraId="6D53951B" w14:textId="5951880B" w:rsidR="00033D14" w:rsidRPr="0045004C" w:rsidRDefault="00033D14" w:rsidP="00A925F2">
      <w:pPr>
        <w:rPr>
          <w:rFonts w:ascii="Times New Roman" w:hAnsi="Times New Roman" w:cs="Times New Roman"/>
          <w:sz w:val="24"/>
          <w:szCs w:val="24"/>
        </w:rPr>
      </w:pPr>
      <w:bookmarkStart w:id="0" w:name="OLE_LINK1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94"/>
        <w:gridCol w:w="1672"/>
        <w:gridCol w:w="1692"/>
        <w:gridCol w:w="1555"/>
        <w:gridCol w:w="2251"/>
      </w:tblGrid>
      <w:tr w:rsidR="00E92270" w:rsidRPr="0045004C" w14:paraId="6D539525" w14:textId="77777777" w:rsidTr="00A925F2">
        <w:tc>
          <w:tcPr>
            <w:tcW w:w="1194" w:type="dxa"/>
            <w:vAlign w:val="center"/>
          </w:tcPr>
          <w:bookmarkEnd w:id="0"/>
          <w:p w14:paraId="6D53951C" w14:textId="77777777" w:rsidR="00E92270" w:rsidRPr="0045004C" w:rsidRDefault="00AE579C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72" w:type="dxa"/>
            <w:vAlign w:val="center"/>
          </w:tcPr>
          <w:p w14:paraId="6D53951D" w14:textId="77777777" w:rsidR="00A65AB7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Viable</w:t>
            </w:r>
          </w:p>
          <w:p w14:paraId="6D53951E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(% of total cells)</w:t>
            </w:r>
          </w:p>
        </w:tc>
        <w:tc>
          <w:tcPr>
            <w:tcW w:w="1692" w:type="dxa"/>
            <w:vAlign w:val="center"/>
          </w:tcPr>
          <w:p w14:paraId="6D53951F" w14:textId="77777777" w:rsidR="00A65AB7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  <w:p w14:paraId="6D539520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(% of total cells)</w:t>
            </w:r>
          </w:p>
        </w:tc>
        <w:tc>
          <w:tcPr>
            <w:tcW w:w="1555" w:type="dxa"/>
            <w:vAlign w:val="center"/>
          </w:tcPr>
          <w:p w14:paraId="6D539521" w14:textId="77777777" w:rsidR="00A65AB7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  <w:p w14:paraId="6D539522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(% of total cells)</w:t>
            </w:r>
          </w:p>
        </w:tc>
        <w:tc>
          <w:tcPr>
            <w:tcW w:w="2251" w:type="dxa"/>
            <w:vAlign w:val="center"/>
          </w:tcPr>
          <w:p w14:paraId="6D539523" w14:textId="77777777" w:rsidR="00E92270" w:rsidRPr="0045004C" w:rsidRDefault="00A514E1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>poptotic cells</w:t>
            </w:r>
          </w:p>
          <w:p w14:paraId="6D539524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14E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Fold of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MKI treated group vs. control group)</w:t>
            </w:r>
          </w:p>
        </w:tc>
      </w:tr>
      <w:tr w:rsidR="00E92270" w:rsidRPr="0045004C" w14:paraId="6D539527" w14:textId="77777777" w:rsidTr="00A925F2">
        <w:tc>
          <w:tcPr>
            <w:tcW w:w="8364" w:type="dxa"/>
            <w:gridSpan w:val="5"/>
          </w:tcPr>
          <w:p w14:paraId="6D539526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MEL202 cells</w:t>
            </w:r>
          </w:p>
        </w:tc>
      </w:tr>
      <w:tr w:rsidR="00E92270" w:rsidRPr="0045004C" w14:paraId="6D53952D" w14:textId="77777777" w:rsidTr="00A925F2">
        <w:tc>
          <w:tcPr>
            <w:tcW w:w="1194" w:type="dxa"/>
            <w:vAlign w:val="center"/>
          </w:tcPr>
          <w:p w14:paraId="6D539528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2" w:type="dxa"/>
            <w:vAlign w:val="center"/>
          </w:tcPr>
          <w:p w14:paraId="6D539529" w14:textId="4EC380E1" w:rsidR="00E92270" w:rsidRPr="0045004C" w:rsidRDefault="003875C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1.43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92" w:type="dxa"/>
            <w:vAlign w:val="center"/>
          </w:tcPr>
          <w:p w14:paraId="6D53952A" w14:textId="14D4C6F0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875C5" w:rsidRPr="00450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0.22 </w:t>
            </w:r>
          </w:p>
        </w:tc>
        <w:tc>
          <w:tcPr>
            <w:tcW w:w="1555" w:type="dxa"/>
            <w:vAlign w:val="center"/>
          </w:tcPr>
          <w:p w14:paraId="6D53952B" w14:textId="76642E3E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875C5" w:rsidRPr="0045004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3875C5" w:rsidRPr="0045004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1" w:type="dxa"/>
            <w:vAlign w:val="center"/>
          </w:tcPr>
          <w:p w14:paraId="6D53952C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92270" w:rsidRPr="0045004C" w14:paraId="6D539533" w14:textId="77777777" w:rsidTr="00A925F2">
        <w:tc>
          <w:tcPr>
            <w:tcW w:w="1194" w:type="dxa"/>
            <w:vAlign w:val="center"/>
          </w:tcPr>
          <w:p w14:paraId="6D53952E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</w:p>
        </w:tc>
        <w:tc>
          <w:tcPr>
            <w:tcW w:w="1672" w:type="dxa"/>
            <w:vAlign w:val="center"/>
          </w:tcPr>
          <w:p w14:paraId="6D53952F" w14:textId="193B4A8C" w:rsidR="00E92270" w:rsidRPr="0045004C" w:rsidRDefault="001E5EAE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3.4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875C5" w:rsidRPr="0045004C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6D539530" w14:textId="054ED3C9" w:rsidR="00E92270" w:rsidRPr="0045004C" w:rsidRDefault="00824EE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  <w:r w:rsidR="001B36B7" w:rsidRPr="004500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5" w:type="dxa"/>
            <w:vAlign w:val="center"/>
          </w:tcPr>
          <w:p w14:paraId="6D539531" w14:textId="4C05E673" w:rsidR="00E92270" w:rsidRPr="0045004C" w:rsidRDefault="00824EE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0.1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1" w:type="dxa"/>
            <w:vAlign w:val="center"/>
          </w:tcPr>
          <w:p w14:paraId="6D539532" w14:textId="3EDF2864" w:rsidR="00E92270" w:rsidRPr="0045004C" w:rsidRDefault="00824EE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E92270" w:rsidRPr="0045004C" w14:paraId="6D539539" w14:textId="77777777" w:rsidTr="00A925F2">
        <w:tc>
          <w:tcPr>
            <w:tcW w:w="1194" w:type="dxa"/>
            <w:vAlign w:val="center"/>
          </w:tcPr>
          <w:p w14:paraId="6D539534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</w:p>
        </w:tc>
        <w:tc>
          <w:tcPr>
            <w:tcW w:w="1672" w:type="dxa"/>
            <w:vAlign w:val="center"/>
          </w:tcPr>
          <w:p w14:paraId="6D539535" w14:textId="0DC160DA" w:rsidR="00E92270" w:rsidRPr="0045004C" w:rsidRDefault="00824EE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9.3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 w:rsidR="00294B4D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6D539536" w14:textId="47384F90" w:rsidR="00E92270" w:rsidRPr="0045004C" w:rsidRDefault="00294B4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5" w:type="dxa"/>
            <w:vAlign w:val="center"/>
          </w:tcPr>
          <w:p w14:paraId="6D539537" w14:textId="12CE0703" w:rsidR="00E92270" w:rsidRPr="0045004C" w:rsidRDefault="00294B4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7.21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1" w:type="dxa"/>
            <w:vAlign w:val="center"/>
          </w:tcPr>
          <w:p w14:paraId="6D539538" w14:textId="0F11000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43316" w:rsidRPr="004500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92270" w:rsidRPr="0045004C" w14:paraId="6D53953F" w14:textId="77777777" w:rsidTr="00A925F2">
        <w:tc>
          <w:tcPr>
            <w:tcW w:w="1194" w:type="dxa"/>
            <w:vAlign w:val="center"/>
          </w:tcPr>
          <w:p w14:paraId="6D53953A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672" w:type="dxa"/>
            <w:vAlign w:val="center"/>
          </w:tcPr>
          <w:p w14:paraId="6D53953B" w14:textId="1D148666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4B4D" w:rsidRPr="004500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4B4D" w:rsidRPr="00450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 w:rsidR="00294B4D" w:rsidRPr="0045004C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6D53953C" w14:textId="7659B0F5" w:rsidR="00E92270" w:rsidRPr="0045004C" w:rsidRDefault="00294B4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43316" w:rsidRPr="0045004C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555" w:type="dxa"/>
            <w:vAlign w:val="center"/>
          </w:tcPr>
          <w:p w14:paraId="6D53953D" w14:textId="7ACE5224" w:rsidR="00E92270" w:rsidRPr="0045004C" w:rsidRDefault="00843316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center"/>
          </w:tcPr>
          <w:p w14:paraId="6D53953E" w14:textId="33E1865B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43316" w:rsidRPr="004500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92270" w:rsidRPr="0045004C" w14:paraId="6D539545" w14:textId="77777777" w:rsidTr="00A925F2">
        <w:tc>
          <w:tcPr>
            <w:tcW w:w="1194" w:type="dxa"/>
            <w:vAlign w:val="center"/>
          </w:tcPr>
          <w:p w14:paraId="6D539540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672" w:type="dxa"/>
            <w:vAlign w:val="center"/>
          </w:tcPr>
          <w:p w14:paraId="481FE4E7" w14:textId="77777777" w:rsidR="00E92270" w:rsidRPr="0045004C" w:rsidRDefault="00843316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6.3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  <w:p w14:paraId="6D539541" w14:textId="42E4DF38" w:rsidR="00DD5FCC" w:rsidRPr="0045004C" w:rsidRDefault="00DD5FC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92" w:type="dxa"/>
            <w:vAlign w:val="center"/>
          </w:tcPr>
          <w:p w14:paraId="6D539542" w14:textId="5B20E3C6" w:rsidR="00E92270" w:rsidRPr="0045004C" w:rsidRDefault="00843316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B36B7" w:rsidRPr="00450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55" w:type="dxa"/>
            <w:vAlign w:val="center"/>
          </w:tcPr>
          <w:p w14:paraId="2813E4E0" w14:textId="77777777" w:rsidR="00E92270" w:rsidRPr="0045004C" w:rsidRDefault="00843316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14:paraId="6D539543" w14:textId="253532E3" w:rsidR="001243F0" w:rsidRPr="0045004C" w:rsidRDefault="001243F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1" w:type="dxa"/>
            <w:vAlign w:val="center"/>
          </w:tcPr>
          <w:p w14:paraId="6D539544" w14:textId="4F85F668" w:rsidR="00E92270" w:rsidRPr="0045004C" w:rsidRDefault="00843316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E92270" w:rsidRPr="0045004C" w14:paraId="6D539547" w14:textId="77777777" w:rsidTr="00A925F2">
        <w:tc>
          <w:tcPr>
            <w:tcW w:w="8364" w:type="dxa"/>
            <w:gridSpan w:val="5"/>
          </w:tcPr>
          <w:p w14:paraId="6D539546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>92.1 cells</w:t>
            </w:r>
          </w:p>
        </w:tc>
      </w:tr>
      <w:tr w:rsidR="00E92270" w:rsidRPr="0045004C" w14:paraId="6D53954D" w14:textId="77777777" w:rsidTr="00A925F2">
        <w:tc>
          <w:tcPr>
            <w:tcW w:w="1194" w:type="dxa"/>
            <w:vAlign w:val="center"/>
          </w:tcPr>
          <w:p w14:paraId="6D539548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2" w:type="dxa"/>
            <w:vAlign w:val="bottom"/>
          </w:tcPr>
          <w:p w14:paraId="6D539549" w14:textId="7E79D2C2" w:rsidR="00E92270" w:rsidRPr="0045004C" w:rsidRDefault="00913E5A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>74 ± 1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92" w:type="dxa"/>
            <w:vAlign w:val="bottom"/>
          </w:tcPr>
          <w:p w14:paraId="6D53954A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555" w:type="dxa"/>
            <w:vAlign w:val="bottom"/>
          </w:tcPr>
          <w:p w14:paraId="6D53954B" w14:textId="4C89A4A8" w:rsidR="00E92270" w:rsidRPr="0045004C" w:rsidRDefault="00913E5A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1" w:type="dxa"/>
            <w:vAlign w:val="bottom"/>
          </w:tcPr>
          <w:p w14:paraId="6D53954C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92270" w:rsidRPr="0045004C" w14:paraId="6D539553" w14:textId="77777777" w:rsidTr="00A925F2">
        <w:tc>
          <w:tcPr>
            <w:tcW w:w="1194" w:type="dxa"/>
            <w:vAlign w:val="center"/>
          </w:tcPr>
          <w:p w14:paraId="6D53954E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</w:p>
        </w:tc>
        <w:tc>
          <w:tcPr>
            <w:tcW w:w="1672" w:type="dxa"/>
            <w:vAlign w:val="bottom"/>
          </w:tcPr>
          <w:p w14:paraId="6D53954F" w14:textId="6F2FBD9C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D7718D" w:rsidRPr="0045004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D7718D" w:rsidRPr="0045004C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7C8B1A99" w14:textId="77777777" w:rsidR="00E92270" w:rsidRPr="0045004C" w:rsidRDefault="00D7718D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14:paraId="6D539550" w14:textId="697522D0" w:rsidR="004F3E7C" w:rsidRPr="0045004C" w:rsidRDefault="004F3E7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  <w:r w:rsidR="00545F01"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5" w:type="dxa"/>
            <w:vAlign w:val="bottom"/>
          </w:tcPr>
          <w:p w14:paraId="6D539551" w14:textId="2E278511" w:rsidR="00E92270" w:rsidRPr="0045004C" w:rsidRDefault="00D7718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52" w14:textId="18EFE9B1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E92270" w:rsidRPr="0045004C" w14:paraId="6D539559" w14:textId="77777777" w:rsidTr="00A925F2">
        <w:tc>
          <w:tcPr>
            <w:tcW w:w="1194" w:type="dxa"/>
            <w:vAlign w:val="center"/>
          </w:tcPr>
          <w:p w14:paraId="6D539554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</w:p>
        </w:tc>
        <w:tc>
          <w:tcPr>
            <w:tcW w:w="1672" w:type="dxa"/>
            <w:vAlign w:val="bottom"/>
          </w:tcPr>
          <w:p w14:paraId="6D539555" w14:textId="4DBC287D" w:rsidR="00E92270" w:rsidRPr="0045004C" w:rsidRDefault="003405C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1.2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56" w14:textId="299CACCE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5" w:type="dxa"/>
            <w:vAlign w:val="bottom"/>
          </w:tcPr>
          <w:p w14:paraId="28907C97" w14:textId="77777777" w:rsidR="00545F01" w:rsidRPr="0045004C" w:rsidRDefault="003405CB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8.7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  <w:p w14:paraId="6D539557" w14:textId="4DC563BF" w:rsidR="00E92270" w:rsidRPr="0045004C" w:rsidRDefault="00395B19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1" w:type="dxa"/>
            <w:vAlign w:val="bottom"/>
          </w:tcPr>
          <w:p w14:paraId="6D539558" w14:textId="2A169D5A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E92270" w:rsidRPr="0045004C" w14:paraId="6D53955F" w14:textId="77777777" w:rsidTr="00A925F2">
        <w:tc>
          <w:tcPr>
            <w:tcW w:w="1194" w:type="dxa"/>
            <w:vAlign w:val="center"/>
          </w:tcPr>
          <w:p w14:paraId="6D53955A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672" w:type="dxa"/>
            <w:vAlign w:val="bottom"/>
          </w:tcPr>
          <w:p w14:paraId="6D53955B" w14:textId="6F8A10CB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3405CB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92" w:type="dxa"/>
            <w:vAlign w:val="bottom"/>
          </w:tcPr>
          <w:p w14:paraId="6D53955C" w14:textId="54711083" w:rsidR="00E92270" w:rsidRPr="0045004C" w:rsidRDefault="003405C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4F3E7C" w:rsidRPr="0045004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55" w:type="dxa"/>
            <w:vAlign w:val="bottom"/>
          </w:tcPr>
          <w:p w14:paraId="6D53955D" w14:textId="047DB9A3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5E" w14:textId="3FE8F494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</w:tr>
      <w:tr w:rsidR="00E92270" w:rsidRPr="0045004C" w14:paraId="6D539565" w14:textId="77777777" w:rsidTr="00A925F2">
        <w:tc>
          <w:tcPr>
            <w:tcW w:w="1194" w:type="dxa"/>
            <w:vAlign w:val="center"/>
          </w:tcPr>
          <w:p w14:paraId="6D539560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672" w:type="dxa"/>
            <w:vAlign w:val="bottom"/>
          </w:tcPr>
          <w:p w14:paraId="6D539561" w14:textId="5588D98F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62" w14:textId="26DFA071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5E9B" w:rsidRPr="0045004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755E9B" w:rsidRPr="0045004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5" w:type="dxa"/>
            <w:vAlign w:val="bottom"/>
          </w:tcPr>
          <w:p w14:paraId="6D539563" w14:textId="53293FEA" w:rsidR="00E92270" w:rsidRPr="0045004C" w:rsidRDefault="00755E9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395B19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64" w14:textId="33BF8EAA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55E9B" w:rsidRPr="0045004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92270" w:rsidRPr="0045004C" w14:paraId="6D539567" w14:textId="77777777" w:rsidTr="00A925F2">
        <w:tc>
          <w:tcPr>
            <w:tcW w:w="8364" w:type="dxa"/>
            <w:gridSpan w:val="5"/>
          </w:tcPr>
          <w:p w14:paraId="6D539566" w14:textId="77777777" w:rsidR="00E92270" w:rsidRPr="0045004C" w:rsidRDefault="00E92270" w:rsidP="00A925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918 cells</w:t>
            </w:r>
          </w:p>
        </w:tc>
      </w:tr>
      <w:tr w:rsidR="00E92270" w:rsidRPr="0045004C" w14:paraId="6D53956D" w14:textId="77777777" w:rsidTr="00A925F2">
        <w:tc>
          <w:tcPr>
            <w:tcW w:w="1194" w:type="dxa"/>
            <w:vAlign w:val="center"/>
          </w:tcPr>
          <w:p w14:paraId="6D539568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2" w:type="dxa"/>
            <w:vAlign w:val="bottom"/>
          </w:tcPr>
          <w:p w14:paraId="6D539569" w14:textId="1B04DE98" w:rsidR="00E92270" w:rsidRPr="0045004C" w:rsidRDefault="00A9355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88.40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92" w:type="dxa"/>
            <w:vAlign w:val="bottom"/>
          </w:tcPr>
          <w:p w14:paraId="6D53956A" w14:textId="7ECA7BC9" w:rsidR="00E92270" w:rsidRPr="0045004C" w:rsidRDefault="00A9355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555" w:type="dxa"/>
            <w:vAlign w:val="bottom"/>
          </w:tcPr>
          <w:p w14:paraId="6D53956B" w14:textId="0D2E0F75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93551" w:rsidRPr="0045004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A93551" w:rsidRPr="0045004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51" w:type="dxa"/>
            <w:vAlign w:val="bottom"/>
          </w:tcPr>
          <w:p w14:paraId="6D53956C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92270" w:rsidRPr="0045004C" w14:paraId="6D539573" w14:textId="77777777" w:rsidTr="00A925F2">
        <w:tc>
          <w:tcPr>
            <w:tcW w:w="1194" w:type="dxa"/>
            <w:vAlign w:val="center"/>
          </w:tcPr>
          <w:p w14:paraId="6D53956E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</w:p>
        </w:tc>
        <w:tc>
          <w:tcPr>
            <w:tcW w:w="1672" w:type="dxa"/>
            <w:vAlign w:val="bottom"/>
          </w:tcPr>
          <w:p w14:paraId="6D53956F" w14:textId="0BE596DE" w:rsidR="00E92270" w:rsidRPr="0045004C" w:rsidRDefault="00A9355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70" w14:textId="3249E6A0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93551" w:rsidRPr="0045004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93551" w:rsidRPr="00450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14393C" w:rsidRPr="004500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5" w:type="dxa"/>
            <w:vAlign w:val="bottom"/>
          </w:tcPr>
          <w:p w14:paraId="6D539571" w14:textId="410319C2" w:rsidR="00E92270" w:rsidRPr="0045004C" w:rsidRDefault="00A9355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1135EE" w:rsidRPr="0045004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135EE" w:rsidRPr="0045004C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72" w14:textId="753A0FA0" w:rsidR="00E92270" w:rsidRPr="0045004C" w:rsidRDefault="005018F5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  <w:tr w:rsidR="00E92270" w:rsidRPr="0045004C" w14:paraId="6D539579" w14:textId="77777777" w:rsidTr="00A925F2">
        <w:tc>
          <w:tcPr>
            <w:tcW w:w="1194" w:type="dxa"/>
            <w:vAlign w:val="center"/>
          </w:tcPr>
          <w:p w14:paraId="6D539574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</w:p>
        </w:tc>
        <w:tc>
          <w:tcPr>
            <w:tcW w:w="1672" w:type="dxa"/>
            <w:vAlign w:val="bottom"/>
          </w:tcPr>
          <w:p w14:paraId="6D539575" w14:textId="7CB08DFB" w:rsidR="00E92270" w:rsidRPr="0045004C" w:rsidRDefault="000B5426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73FF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73FF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76" w14:textId="7EF8E919" w:rsidR="00E92270" w:rsidRPr="0045004C" w:rsidRDefault="001135EE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84CC7" w:rsidRPr="0045004C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555" w:type="dxa"/>
            <w:vAlign w:val="bottom"/>
          </w:tcPr>
          <w:p w14:paraId="6D539577" w14:textId="18A697AB" w:rsidR="00E92270" w:rsidRPr="0045004C" w:rsidRDefault="00973FF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201AC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78" w14:textId="61F79837" w:rsidR="00E92270" w:rsidRPr="0045004C" w:rsidRDefault="00E201A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32</w:t>
            </w:r>
          </w:p>
        </w:tc>
      </w:tr>
      <w:tr w:rsidR="00E92270" w:rsidRPr="0045004C" w14:paraId="6D53957F" w14:textId="77777777" w:rsidTr="00A925F2">
        <w:tc>
          <w:tcPr>
            <w:tcW w:w="1194" w:type="dxa"/>
            <w:vAlign w:val="center"/>
          </w:tcPr>
          <w:p w14:paraId="6D53957A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672" w:type="dxa"/>
            <w:vAlign w:val="bottom"/>
          </w:tcPr>
          <w:p w14:paraId="6D53957B" w14:textId="5D9744E3" w:rsidR="00E92270" w:rsidRPr="0045004C" w:rsidRDefault="00973FF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4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D41C0" w:rsidRPr="0045004C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7C" w14:textId="1BF707D8" w:rsidR="00E92270" w:rsidRPr="0045004C" w:rsidRDefault="00AD41C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555" w:type="dxa"/>
            <w:vAlign w:val="bottom"/>
          </w:tcPr>
          <w:p w14:paraId="6D53957D" w14:textId="7014A662" w:rsidR="00E92270" w:rsidRPr="0045004C" w:rsidRDefault="00973FF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41C0" w:rsidRPr="0045004C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D41C0" w:rsidRPr="0045004C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7E" w14:textId="19891BF0" w:rsidR="00E92270" w:rsidRPr="0045004C" w:rsidRDefault="00E201A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E92270" w:rsidRPr="0045004C" w14:paraId="6D539585" w14:textId="77777777" w:rsidTr="00A925F2">
        <w:tc>
          <w:tcPr>
            <w:tcW w:w="1194" w:type="dxa"/>
            <w:vAlign w:val="center"/>
          </w:tcPr>
          <w:p w14:paraId="6D539580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672" w:type="dxa"/>
            <w:vAlign w:val="bottom"/>
          </w:tcPr>
          <w:p w14:paraId="122E5FA3" w14:textId="3020688A" w:rsidR="005D401D" w:rsidRPr="0045004C" w:rsidRDefault="00973FFD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3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539581" w14:textId="1817A0D9" w:rsidR="00E92270" w:rsidRPr="0045004C" w:rsidRDefault="005D401D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B36B7" w:rsidRPr="004500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2" w:type="dxa"/>
            <w:vAlign w:val="bottom"/>
          </w:tcPr>
          <w:p w14:paraId="3418C922" w14:textId="77777777" w:rsidR="0014393C" w:rsidRPr="0045004C" w:rsidRDefault="005018F5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="006527C1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539582" w14:textId="1ABCEEBD" w:rsidR="00E92270" w:rsidRPr="0045004C" w:rsidRDefault="001211C7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5" w:type="dxa"/>
            <w:vAlign w:val="bottom"/>
          </w:tcPr>
          <w:p w14:paraId="67BB94AA" w14:textId="77777777" w:rsidR="00E92270" w:rsidRDefault="00973FFD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018F5" w:rsidRPr="004500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201AC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14:paraId="6D539583" w14:textId="50557071" w:rsidR="001211C7" w:rsidRPr="0045004C" w:rsidRDefault="001211C7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1" w:type="dxa"/>
            <w:vAlign w:val="bottom"/>
          </w:tcPr>
          <w:p w14:paraId="6D539584" w14:textId="1D2BE496" w:rsidR="00E92270" w:rsidRPr="0045004C" w:rsidRDefault="00E201A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E92270" w:rsidRPr="0045004C" w14:paraId="6D539587" w14:textId="77777777" w:rsidTr="00A925F2">
        <w:tc>
          <w:tcPr>
            <w:tcW w:w="8364" w:type="dxa"/>
            <w:gridSpan w:val="5"/>
          </w:tcPr>
          <w:p w14:paraId="6D539586" w14:textId="5B3DB4AB" w:rsidR="00E92270" w:rsidRPr="0045004C" w:rsidRDefault="001A248C" w:rsidP="00A925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M-1</w:t>
            </w:r>
            <w:r w:rsidR="00E92270" w:rsidRPr="00450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lls</w:t>
            </w:r>
          </w:p>
        </w:tc>
      </w:tr>
      <w:tr w:rsidR="00E92270" w:rsidRPr="0045004C" w14:paraId="6D53958D" w14:textId="77777777" w:rsidTr="00A925F2">
        <w:tc>
          <w:tcPr>
            <w:tcW w:w="1194" w:type="dxa"/>
            <w:vAlign w:val="center"/>
          </w:tcPr>
          <w:p w14:paraId="6D539588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2" w:type="dxa"/>
            <w:vAlign w:val="bottom"/>
          </w:tcPr>
          <w:p w14:paraId="6D539589" w14:textId="745BEF50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92" w:type="dxa"/>
            <w:vAlign w:val="bottom"/>
          </w:tcPr>
          <w:p w14:paraId="6D53958A" w14:textId="293BA784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5" w:type="dxa"/>
            <w:vAlign w:val="bottom"/>
          </w:tcPr>
          <w:p w14:paraId="6D53958B" w14:textId="22B86D3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251" w:type="dxa"/>
            <w:vAlign w:val="bottom"/>
          </w:tcPr>
          <w:p w14:paraId="6D53958C" w14:textId="77777777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92270" w:rsidRPr="0045004C" w14:paraId="6D539593" w14:textId="77777777" w:rsidTr="00A925F2">
        <w:tc>
          <w:tcPr>
            <w:tcW w:w="1194" w:type="dxa"/>
            <w:vAlign w:val="center"/>
          </w:tcPr>
          <w:p w14:paraId="6D53958E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Afatinib</w:t>
            </w:r>
          </w:p>
        </w:tc>
        <w:tc>
          <w:tcPr>
            <w:tcW w:w="1672" w:type="dxa"/>
            <w:vAlign w:val="bottom"/>
          </w:tcPr>
          <w:p w14:paraId="69FEEC9A" w14:textId="77777777" w:rsidR="00C3262C" w:rsidRPr="0045004C" w:rsidRDefault="00C3262C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8.23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9.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D53958F" w14:textId="4395EF02" w:rsidR="00E92270" w:rsidRPr="0045004C" w:rsidRDefault="00BD56E4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92" w:type="dxa"/>
            <w:vAlign w:val="bottom"/>
          </w:tcPr>
          <w:p w14:paraId="6D539590" w14:textId="34813B40" w:rsidR="00E92270" w:rsidRPr="0045004C" w:rsidRDefault="00E92270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555" w:type="dxa"/>
            <w:vAlign w:val="bottom"/>
          </w:tcPr>
          <w:p w14:paraId="6D539591" w14:textId="193063FF" w:rsidR="00E92270" w:rsidRPr="0045004C" w:rsidRDefault="00C3262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9.89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92" w14:textId="3BAECE83" w:rsidR="00E92270" w:rsidRPr="0045004C" w:rsidRDefault="00A86299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6.28</w:t>
            </w:r>
          </w:p>
        </w:tc>
      </w:tr>
      <w:tr w:rsidR="00E92270" w:rsidRPr="0045004C" w14:paraId="6D539599" w14:textId="77777777" w:rsidTr="00A925F2">
        <w:tc>
          <w:tcPr>
            <w:tcW w:w="1194" w:type="dxa"/>
            <w:vAlign w:val="center"/>
          </w:tcPr>
          <w:p w14:paraId="6D539594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</w:p>
        </w:tc>
        <w:tc>
          <w:tcPr>
            <w:tcW w:w="1672" w:type="dxa"/>
            <w:vAlign w:val="bottom"/>
          </w:tcPr>
          <w:p w14:paraId="6D539595" w14:textId="5163BAB5" w:rsidR="00E92270" w:rsidRPr="0045004C" w:rsidRDefault="00C3262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68.5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96" w14:textId="136799C3" w:rsidR="00E92270" w:rsidRPr="0045004C" w:rsidRDefault="00C3262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55" w:type="dxa"/>
            <w:vAlign w:val="bottom"/>
          </w:tcPr>
          <w:p w14:paraId="6D539597" w14:textId="4852C821" w:rsidR="00E92270" w:rsidRPr="0045004C" w:rsidRDefault="00C3262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98" w14:textId="014A0E8E" w:rsidR="00E92270" w:rsidRPr="0045004C" w:rsidRDefault="00A86299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eastAsia="SimSun" w:hAnsi="Times New Roman" w:cs="Times New Roman"/>
                <w:sz w:val="24"/>
                <w:szCs w:val="24"/>
              </w:rPr>
              <w:t>3.50</w:t>
            </w:r>
          </w:p>
        </w:tc>
      </w:tr>
      <w:tr w:rsidR="00E92270" w:rsidRPr="0045004C" w14:paraId="6D53959F" w14:textId="77777777" w:rsidTr="00A925F2">
        <w:tc>
          <w:tcPr>
            <w:tcW w:w="1194" w:type="dxa"/>
            <w:vAlign w:val="center"/>
          </w:tcPr>
          <w:p w14:paraId="6D53959A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672" w:type="dxa"/>
            <w:vAlign w:val="bottom"/>
          </w:tcPr>
          <w:p w14:paraId="3F2B7313" w14:textId="63521103" w:rsidR="00C3262C" w:rsidRPr="0045004C" w:rsidRDefault="000D2C21" w:rsidP="00A925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E101B4" w:rsidRPr="0045004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C3262C" w:rsidRPr="0045004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6D53959B" w14:textId="462972F1" w:rsidR="00E92270" w:rsidRPr="0045004C" w:rsidRDefault="00BD56E4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92" w:type="dxa"/>
            <w:vAlign w:val="bottom"/>
          </w:tcPr>
          <w:p w14:paraId="6D53959C" w14:textId="46476157" w:rsidR="00E92270" w:rsidRPr="0045004C" w:rsidRDefault="009173A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555" w:type="dxa"/>
            <w:vAlign w:val="bottom"/>
          </w:tcPr>
          <w:p w14:paraId="6D53959D" w14:textId="43EE7AD3" w:rsidR="00E92270" w:rsidRPr="0045004C" w:rsidRDefault="00E6130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9E" w14:textId="0F020675" w:rsidR="00E92270" w:rsidRPr="0045004C" w:rsidRDefault="005466B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E92270" w:rsidRPr="0045004C" w14:paraId="6D5395A5" w14:textId="77777777" w:rsidTr="00A925F2">
        <w:tc>
          <w:tcPr>
            <w:tcW w:w="1194" w:type="dxa"/>
            <w:vAlign w:val="center"/>
          </w:tcPr>
          <w:p w14:paraId="6D5395A0" w14:textId="77777777" w:rsidR="00E92270" w:rsidRPr="0045004C" w:rsidRDefault="00E92270" w:rsidP="00A925F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672" w:type="dxa"/>
            <w:vAlign w:val="bottom"/>
          </w:tcPr>
          <w:p w14:paraId="6D5395A1" w14:textId="2C712CCB" w:rsidR="00E92270" w:rsidRPr="0045004C" w:rsidRDefault="000D2C2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692" w:type="dxa"/>
            <w:vAlign w:val="bottom"/>
          </w:tcPr>
          <w:p w14:paraId="6D5395A2" w14:textId="0EC9ED10" w:rsidR="00E92270" w:rsidRPr="0045004C" w:rsidRDefault="009173AC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5004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55" w:type="dxa"/>
            <w:vAlign w:val="bottom"/>
          </w:tcPr>
          <w:p w14:paraId="6D5395A3" w14:textId="7E4D8DA0" w:rsidR="00E92270" w:rsidRPr="0045004C" w:rsidRDefault="00E61301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E92270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73AC" w:rsidRPr="0045004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BD56E4" w:rsidRPr="0045004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2251" w:type="dxa"/>
            <w:vAlign w:val="bottom"/>
          </w:tcPr>
          <w:p w14:paraId="6D5395A4" w14:textId="48EBCA61" w:rsidR="00E92270" w:rsidRPr="0045004C" w:rsidRDefault="005466BB" w:rsidP="00A925F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</w:tbl>
    <w:p w14:paraId="65615086" w14:textId="77777777" w:rsidR="00475902" w:rsidRPr="0045004C" w:rsidRDefault="00475902" w:rsidP="00475902">
      <w:pPr>
        <w:rPr>
          <w:rFonts w:ascii="Times New Roman" w:hAnsi="Times New Roman" w:cs="Times New Roman"/>
          <w:sz w:val="24"/>
          <w:szCs w:val="24"/>
        </w:rPr>
      </w:pPr>
      <w:r w:rsidRPr="0045004C">
        <w:rPr>
          <w:rFonts w:ascii="Times New Roman" w:hAnsi="Times New Roman" w:cs="Times New Roman"/>
          <w:sz w:val="24"/>
          <w:szCs w:val="24"/>
        </w:rPr>
        <w:t xml:space="preserve">Supplementary Table 2. MKI treatment induced cellular apoptosis in Mel202, 92.1, C918 and </w:t>
      </w:r>
      <w:r>
        <w:rPr>
          <w:rFonts w:ascii="Times New Roman" w:hAnsi="Times New Roman" w:cs="Times New Roman"/>
          <w:sz w:val="24"/>
          <w:szCs w:val="24"/>
        </w:rPr>
        <w:t>OMM-1</w:t>
      </w:r>
      <w:r w:rsidRPr="0045004C">
        <w:rPr>
          <w:rFonts w:ascii="Times New Roman" w:hAnsi="Times New Roman" w:cs="Times New Roman"/>
          <w:sz w:val="24"/>
          <w:szCs w:val="24"/>
        </w:rPr>
        <w:t xml:space="preserve"> cells. </w:t>
      </w:r>
    </w:p>
    <w:p w14:paraId="70363C6E" w14:textId="615B1465" w:rsidR="003C1A48" w:rsidRDefault="00475902" w:rsidP="00475902">
      <w:pPr>
        <w:rPr>
          <w:rFonts w:ascii="Times New Roman" w:hAnsi="Times New Roman" w:cs="Times New Roman"/>
          <w:sz w:val="24"/>
          <w:szCs w:val="24"/>
        </w:rPr>
      </w:pPr>
      <w:r w:rsidRPr="0045004C">
        <w:rPr>
          <w:rFonts w:ascii="Times New Roman" w:hAnsi="Times New Roman" w:cs="Times New Roman"/>
          <w:sz w:val="24"/>
          <w:szCs w:val="24"/>
        </w:rPr>
        <w:t xml:space="preserve">Cells were pretreated with 5 </w:t>
      </w:r>
      <w:r w:rsidRPr="0045004C">
        <w:rPr>
          <w:rFonts w:ascii="Times New Roman" w:eastAsia="SimSun" w:hAnsi="Times New Roman" w:cs="Times New Roman"/>
          <w:kern w:val="0"/>
          <w:sz w:val="24"/>
          <w:szCs w:val="24"/>
        </w:rPr>
        <w:t xml:space="preserve">μM of each MKI for 24 hours at 37°C. Cell death profile was measured with </w:t>
      </w:r>
      <w:r w:rsidRPr="0045004C">
        <w:rPr>
          <w:rFonts w:ascii="Times New Roman" w:hAnsi="Times New Roman" w:cs="Times New Roman"/>
          <w:sz w:val="24"/>
          <w:szCs w:val="24"/>
        </w:rPr>
        <w:t>annexin V/PI flow cytometry assay</w:t>
      </w:r>
      <w:r w:rsidRPr="0045004C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45004C">
        <w:rPr>
          <w:rFonts w:ascii="Times New Roman" w:hAnsi="Times New Roman" w:cs="Times New Roman"/>
          <w:sz w:val="24"/>
          <w:szCs w:val="24"/>
        </w:rPr>
        <w:t>Experiments were repeated on three occasions (n=3 or 4 in each experiment). Data are presented as percentage of control (mean ± SD).</w:t>
      </w:r>
      <w:r w:rsidRPr="0045004C">
        <w:rPr>
          <w:rFonts w:ascii="Times New Roman" w:eastAsia="SimSun" w:hAnsi="Times New Roman" w:cs="Times New Roman"/>
          <w:kern w:val="0"/>
          <w:sz w:val="24"/>
          <w:szCs w:val="24"/>
        </w:rPr>
        <w:t xml:space="preserve"> *, p&lt; 0.05; **, p&lt;0.01; ***, p&lt;0.001 vs. control </w:t>
      </w:r>
      <w:r w:rsidRPr="0045004C">
        <w:rPr>
          <w:rFonts w:ascii="Times New Roman" w:hAnsi="Times New Roman" w:cs="Times New Roman"/>
          <w:sz w:val="24"/>
          <w:szCs w:val="24"/>
        </w:rPr>
        <w:t>by One-way ANOVA and Dunnett’s post-hoc test.</w:t>
      </w:r>
    </w:p>
    <w:p w14:paraId="6507A047" w14:textId="003E6940" w:rsidR="00EA09F9" w:rsidRDefault="00EA09F9" w:rsidP="00A925F2">
      <w:pPr>
        <w:rPr>
          <w:rFonts w:ascii="Times New Roman" w:hAnsi="Times New Roman" w:cs="Times New Roman"/>
          <w:noProof/>
          <w:sz w:val="24"/>
          <w:szCs w:val="24"/>
        </w:rPr>
      </w:pPr>
    </w:p>
    <w:p w14:paraId="755870A0" w14:textId="77777777" w:rsidR="00A97C86" w:rsidRPr="0045004C" w:rsidRDefault="00A97C86" w:rsidP="00A925F2">
      <w:pPr>
        <w:rPr>
          <w:rFonts w:ascii="Times New Roman" w:hAnsi="Times New Roman" w:cs="Times New Roman"/>
          <w:sz w:val="24"/>
          <w:szCs w:val="24"/>
        </w:rPr>
      </w:pPr>
    </w:p>
    <w:p w14:paraId="3BF03B15" w14:textId="7EEF32FA" w:rsidR="00060EEC" w:rsidRDefault="00060EEC" w:rsidP="00A92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17D40D" wp14:editId="42316360">
            <wp:extent cx="5224914" cy="357556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196" cy="3585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395FA" w14:textId="1EFF1C5F" w:rsidR="00804130" w:rsidRPr="00475902" w:rsidRDefault="00804130" w:rsidP="00A925F2">
      <w:pPr>
        <w:rPr>
          <w:rFonts w:ascii="Times New Roman" w:hAnsi="Times New Roman" w:cs="Times New Roman"/>
          <w:sz w:val="24"/>
          <w:szCs w:val="24"/>
        </w:rPr>
      </w:pPr>
      <w:r w:rsidRPr="00475902">
        <w:rPr>
          <w:rFonts w:ascii="Times New Roman" w:hAnsi="Times New Roman" w:cs="Times New Roman"/>
          <w:sz w:val="24"/>
          <w:szCs w:val="24"/>
        </w:rPr>
        <w:t>Supplementary Fig. 1 Molecular characterization of primary UM tumor-derived cell lines.</w:t>
      </w:r>
    </w:p>
    <w:p w14:paraId="6D5395FB" w14:textId="21A9A62A" w:rsidR="00804130" w:rsidRPr="00475902" w:rsidRDefault="00804130" w:rsidP="00A925F2">
      <w:pPr>
        <w:rPr>
          <w:rFonts w:ascii="Times New Roman" w:hAnsi="Times New Roman" w:cs="Times New Roman"/>
          <w:sz w:val="24"/>
          <w:szCs w:val="24"/>
        </w:rPr>
      </w:pPr>
      <w:r w:rsidRPr="00475902">
        <w:rPr>
          <w:rFonts w:ascii="Times New Roman" w:hAnsi="Times New Roman" w:cs="Times New Roman"/>
          <w:sz w:val="24"/>
          <w:szCs w:val="24"/>
        </w:rPr>
        <w:t>Primary UM-tumor-derived cells were cultured in chamber wells. Cells were washed, fixed and probed with</w:t>
      </w:r>
      <w:r w:rsidR="00C720FF" w:rsidRPr="00475902">
        <w:rPr>
          <w:rFonts w:ascii="Times New Roman" w:hAnsi="Times New Roman" w:cs="Times New Roman"/>
          <w:sz w:val="24"/>
          <w:szCs w:val="24"/>
        </w:rPr>
        <w:t xml:space="preserve"> or without</w:t>
      </w:r>
      <w:r w:rsidRPr="00475902">
        <w:rPr>
          <w:rFonts w:ascii="Times New Roman" w:hAnsi="Times New Roman" w:cs="Times New Roman"/>
          <w:sz w:val="24"/>
          <w:szCs w:val="24"/>
        </w:rPr>
        <w:t xml:space="preserve"> anti-Tyrp1 (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Abcam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178676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) and anti-melanoma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bcam ab733)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ibodies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:1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00 dilution) overnight at 4</w:t>
      </w:r>
      <w:r w:rsidRPr="00475902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°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. Following that the slides were washed and stained with Alexa Fluor 488 conjugated 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secondary antibody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2 hr at room temperature. After washing, the slides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stained with DAPI,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A09F9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mounted,</w:t>
      </w:r>
      <w:r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ealed for imaging. The fluorescence images were taken with 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confocal laser scanning microscope. </w:t>
      </w:r>
      <w:ins w:id="1" w:author="Fanfan Zhou" w:date="2022-03-30T11:30:00Z">
        <w:r w:rsidR="00C94BD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Cells </w:t>
        </w:r>
      </w:ins>
      <w:ins w:id="2" w:author="Michael Murray" w:date="2022-04-09T13:28:00Z">
        <w:r w:rsidR="003E19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that were </w:t>
        </w:r>
      </w:ins>
      <w:ins w:id="3" w:author="Fanfan Zhou" w:date="2022-03-30T11:30:00Z">
        <w:r w:rsidR="00C94BD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only stained with secondary antibody were adopted as </w:t>
        </w:r>
      </w:ins>
      <w:ins w:id="4" w:author="Michael Murray" w:date="2022-04-09T13:28:00Z">
        <w:r w:rsidR="003E19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the </w:t>
        </w:r>
      </w:ins>
      <w:ins w:id="5" w:author="Fanfan Zhou" w:date="2022-03-30T11:30:00Z">
        <w:r w:rsidR="00C94BD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negative control. </w:t>
        </w:r>
      </w:ins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for each marker </w:t>
      </w:r>
      <w:ins w:id="6" w:author="Michael Murray" w:date="2022-04-09T13:28:00Z">
        <w:r w:rsidR="003E19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are</w:t>
        </w:r>
        <w:r w:rsidR="003E19B5" w:rsidRPr="00475902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 </w:t>
        </w:r>
      </w:ins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own </w:t>
      </w:r>
      <w:r w:rsidR="005855AE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in the figure</w:t>
      </w:r>
      <w:r w:rsidR="00950692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50692" w:rsidRPr="00475902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</w:t>
      </w:r>
      <w:ins w:id="7" w:author="Fanfan Zhou" w:date="2022-03-30T11:41:00Z">
        <w:r w:rsidR="00E0459C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8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 xml:space="preserve">Green fluorescence </w:t>
        </w:r>
      </w:ins>
      <w:ins w:id="9" w:author="Michael Murray" w:date="2022-04-09T13:29:00Z">
        <w:r w:rsidR="003E19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indicates</w:t>
        </w:r>
      </w:ins>
      <w:ins w:id="10" w:author="Fanfan Zhou" w:date="2022-03-30T11:41:00Z">
        <w:r w:rsidR="00E0459C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11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 xml:space="preserve"> positive staining </w:t>
        </w:r>
      </w:ins>
      <w:ins w:id="12" w:author="Michael Murray" w:date="2022-04-09T13:29:00Z">
        <w:r w:rsidR="003E19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with</w:t>
        </w:r>
      </w:ins>
      <w:ins w:id="13" w:author="Fanfan Zhou" w:date="2022-03-30T11:41:00Z">
        <w:r w:rsidR="00E0459C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14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 xml:space="preserve"> </w:t>
        </w:r>
      </w:ins>
      <w:ins w:id="15" w:author="Fanfan Zhou" w:date="2022-03-30T11:42:00Z">
        <w:r w:rsidR="00392720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16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>anti-</w:t>
        </w:r>
      </w:ins>
      <w:ins w:id="17" w:author="Fanfan Zhou" w:date="2022-03-30T11:41:00Z">
        <w:r w:rsidR="00392720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18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 xml:space="preserve">Tyrp1 or </w:t>
        </w:r>
      </w:ins>
      <w:ins w:id="19" w:author="Fanfan Zhou" w:date="2022-03-30T11:42:00Z">
        <w:r w:rsidR="00392720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20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>anti-</w:t>
        </w:r>
      </w:ins>
      <w:ins w:id="21" w:author="Fanfan Zhou" w:date="2022-03-30T11:41:00Z">
        <w:r w:rsidR="00392720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22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>mel</w:t>
        </w:r>
      </w:ins>
      <w:ins w:id="23" w:author="Fanfan Zhou" w:date="2022-03-30T11:42:00Z">
        <w:r w:rsidR="00392720" w:rsidRPr="00392720">
          <w:rPr>
            <w:rFonts w:ascii="Times New Roman" w:hAnsi="Times New Roman" w:cs="Times New Roman"/>
            <w:sz w:val="24"/>
            <w:szCs w:val="24"/>
            <w:shd w:val="clear" w:color="auto" w:fill="FFFFFF"/>
            <w:rPrChange w:id="24" w:author="Fanfan Zhou" w:date="2022-03-30T11:42:00Z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rPrChange>
          </w:rPr>
          <w:t xml:space="preserve">anoma antibodies. </w:t>
        </w:r>
      </w:ins>
      <w:r w:rsidRPr="00392720">
        <w:rPr>
          <w:rFonts w:ascii="Times New Roman" w:hAnsi="Times New Roman" w:cs="Times New Roman"/>
          <w:sz w:val="24"/>
          <w:szCs w:val="24"/>
          <w:shd w:val="clear" w:color="auto" w:fill="FFFFFF"/>
          <w:rPrChange w:id="25" w:author="Fanfan Zhou" w:date="2022-03-30T11:42:00Z">
            <w:rPr>
              <w:rFonts w:ascii="Times New Roman" w:hAnsi="Times New Roman" w:cs="Times New Roman"/>
              <w:color w:val="4D5156"/>
              <w:sz w:val="24"/>
              <w:szCs w:val="24"/>
              <w:shd w:val="clear" w:color="auto" w:fill="FFFFFF"/>
            </w:rPr>
          </w:rPrChange>
        </w:rPr>
        <w:t xml:space="preserve"> </w:t>
      </w:r>
    </w:p>
    <w:p w14:paraId="6D5395FC" w14:textId="77777777" w:rsidR="00804130" w:rsidRPr="0045004C" w:rsidRDefault="00804130" w:rsidP="00A925F2">
      <w:pPr>
        <w:rPr>
          <w:rFonts w:ascii="Times New Roman" w:hAnsi="Times New Roman" w:cs="Times New Roman"/>
          <w:sz w:val="24"/>
          <w:szCs w:val="24"/>
        </w:rPr>
      </w:pPr>
    </w:p>
    <w:p w14:paraId="2BB5DB26" w14:textId="3E0F83B8" w:rsidR="008C04CD" w:rsidRDefault="0095610A" w:rsidP="00A92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743803" wp14:editId="0997584A">
            <wp:extent cx="5237986" cy="34917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94" cy="3500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395FD" w14:textId="2DD6FD08" w:rsidR="008F4CA3" w:rsidRPr="00475902" w:rsidRDefault="00804130" w:rsidP="00A925F2">
      <w:pPr>
        <w:rPr>
          <w:rFonts w:ascii="Times New Roman" w:hAnsi="Times New Roman" w:cs="Times New Roman"/>
          <w:sz w:val="24"/>
          <w:szCs w:val="24"/>
        </w:rPr>
      </w:pPr>
      <w:r w:rsidRPr="00475902">
        <w:rPr>
          <w:rFonts w:ascii="Times New Roman" w:hAnsi="Times New Roman" w:cs="Times New Roman"/>
          <w:sz w:val="24"/>
          <w:szCs w:val="24"/>
        </w:rPr>
        <w:t>Supplementary Fig. 2</w:t>
      </w:r>
      <w:r w:rsidR="008F4CA3" w:rsidRPr="00475902">
        <w:rPr>
          <w:rFonts w:ascii="Times New Roman" w:hAnsi="Times New Roman" w:cs="Times New Roman"/>
          <w:sz w:val="24"/>
          <w:szCs w:val="24"/>
        </w:rPr>
        <w:t xml:space="preserve"> Cell viability of MIO-M1, ARPE-19 and primary cultures of human melanocyetes and fibroblasts with the treatment of MKIs</w:t>
      </w:r>
    </w:p>
    <w:p w14:paraId="6D5395FE" w14:textId="0458555B" w:rsidR="008F4CA3" w:rsidRPr="00475902" w:rsidRDefault="008F4CA3" w:rsidP="00A925F2">
      <w:pPr>
        <w:rPr>
          <w:rFonts w:ascii="Times New Roman" w:hAnsi="Times New Roman" w:cs="Times New Roman"/>
          <w:sz w:val="24"/>
          <w:szCs w:val="24"/>
        </w:rPr>
      </w:pPr>
      <w:r w:rsidRPr="00475902">
        <w:rPr>
          <w:rFonts w:ascii="Times New Roman" w:hAnsi="Times New Roman" w:cs="Times New Roman"/>
          <w:sz w:val="24"/>
          <w:szCs w:val="24"/>
        </w:rPr>
        <w:t>MIO-M1</w:t>
      </w:r>
      <w:r w:rsidR="00875000" w:rsidRPr="00475902">
        <w:rPr>
          <w:rFonts w:ascii="Times New Roman" w:hAnsi="Times New Roman" w:cs="Times New Roman"/>
          <w:sz w:val="24"/>
          <w:szCs w:val="24"/>
        </w:rPr>
        <w:t xml:space="preserve"> (A)</w:t>
      </w:r>
      <w:r w:rsidRPr="00475902">
        <w:rPr>
          <w:rFonts w:ascii="Times New Roman" w:hAnsi="Times New Roman" w:cs="Times New Roman"/>
          <w:sz w:val="24"/>
          <w:szCs w:val="24"/>
        </w:rPr>
        <w:t>, ARPE-19</w:t>
      </w:r>
      <w:r w:rsidR="00875000" w:rsidRPr="00475902">
        <w:rPr>
          <w:rFonts w:ascii="Times New Roman" w:hAnsi="Times New Roman" w:cs="Times New Roman"/>
          <w:sz w:val="24"/>
          <w:szCs w:val="24"/>
        </w:rPr>
        <w:t xml:space="preserve"> (B)</w:t>
      </w:r>
      <w:r w:rsidRPr="00475902">
        <w:rPr>
          <w:rFonts w:ascii="Times New Roman" w:hAnsi="Times New Roman" w:cs="Times New Roman"/>
          <w:sz w:val="24"/>
          <w:szCs w:val="24"/>
        </w:rPr>
        <w:t xml:space="preserve"> and primary cultures of human melanocyetes</w:t>
      </w:r>
      <w:r w:rsidR="00875000" w:rsidRPr="00475902">
        <w:rPr>
          <w:rFonts w:ascii="Times New Roman" w:hAnsi="Times New Roman" w:cs="Times New Roman"/>
          <w:sz w:val="24"/>
          <w:szCs w:val="24"/>
        </w:rPr>
        <w:t xml:space="preserve"> (C)</w:t>
      </w:r>
      <w:r w:rsidRPr="00475902">
        <w:rPr>
          <w:rFonts w:ascii="Times New Roman" w:hAnsi="Times New Roman" w:cs="Times New Roman"/>
          <w:sz w:val="24"/>
          <w:szCs w:val="24"/>
        </w:rPr>
        <w:t xml:space="preserve"> and fibroblasts</w:t>
      </w:r>
      <w:r w:rsidR="00875000" w:rsidRPr="00475902">
        <w:rPr>
          <w:rFonts w:ascii="Times New Roman" w:hAnsi="Times New Roman" w:cs="Times New Roman"/>
          <w:sz w:val="24"/>
          <w:szCs w:val="24"/>
        </w:rPr>
        <w:t xml:space="preserve"> (D)</w:t>
      </w:r>
      <w:r w:rsidRPr="00475902">
        <w:rPr>
          <w:rFonts w:ascii="Times New Roman" w:hAnsi="Times New Roman" w:cs="Times New Roman"/>
          <w:sz w:val="24"/>
          <w:szCs w:val="24"/>
        </w:rPr>
        <w:t xml:space="preserve"> were treated with each MKI (5 μM) for 24 hr at 37</w:t>
      </w:r>
      <w:r w:rsidRPr="00475902">
        <w:rPr>
          <w:rFonts w:ascii="Times New Roman" w:eastAsia="SimSun" w:hAnsi="Times New Roman" w:cs="Times New Roman"/>
          <w:sz w:val="24"/>
          <w:szCs w:val="24"/>
        </w:rPr>
        <w:t>°</w:t>
      </w:r>
      <w:r w:rsidRPr="00475902">
        <w:rPr>
          <w:rFonts w:ascii="Times New Roman" w:hAnsi="Times New Roman" w:cs="Times New Roman"/>
          <w:sz w:val="24"/>
          <w:szCs w:val="24"/>
        </w:rPr>
        <w:t xml:space="preserve">C. Cell viability was assessed </w:t>
      </w:r>
      <w:ins w:id="26" w:author="Michael Murray" w:date="2022-04-09T13:29:00Z">
        <w:r w:rsidR="00B72267">
          <w:rPr>
            <w:rFonts w:ascii="Times New Roman" w:hAnsi="Times New Roman" w:cs="Times New Roman"/>
            <w:sz w:val="24"/>
            <w:szCs w:val="24"/>
          </w:rPr>
          <w:t>in</w:t>
        </w:r>
        <w:r w:rsidR="00B72267" w:rsidRPr="009D19C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9D19C3">
        <w:rPr>
          <w:rFonts w:ascii="Times New Roman" w:hAnsi="Times New Roman" w:cs="Times New Roman"/>
          <w:sz w:val="24"/>
          <w:szCs w:val="24"/>
        </w:rPr>
        <w:t>cytotoxicity assay</w:t>
      </w:r>
      <w:ins w:id="27" w:author="Michael Murray" w:date="2022-04-09T13:29:00Z">
        <w:r w:rsidR="00B72267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9D19C3">
        <w:rPr>
          <w:rFonts w:ascii="Times New Roman" w:hAnsi="Times New Roman" w:cs="Times New Roman"/>
          <w:sz w:val="24"/>
          <w:szCs w:val="24"/>
        </w:rPr>
        <w:t>. Data are presented as percentage of control (mean ± SD</w:t>
      </w:r>
      <w:del w:id="28" w:author="Fanfan Zhou" w:date="2022-03-31T12:36:00Z">
        <w:r w:rsidRPr="009D19C3" w:rsidDel="00910B9C">
          <w:rPr>
            <w:rFonts w:ascii="Times New Roman" w:hAnsi="Times New Roman" w:cs="Times New Roman"/>
            <w:sz w:val="24"/>
            <w:szCs w:val="24"/>
          </w:rPr>
          <w:delText>, n=4</w:delText>
        </w:r>
      </w:del>
      <w:r w:rsidRPr="009D19C3">
        <w:rPr>
          <w:rFonts w:ascii="Times New Roman" w:hAnsi="Times New Roman" w:cs="Times New Roman"/>
          <w:sz w:val="24"/>
          <w:szCs w:val="24"/>
        </w:rPr>
        <w:t xml:space="preserve">). </w:t>
      </w:r>
      <w:ins w:id="29" w:author="Fanfan Zhou" w:date="2022-03-31T12:29:00Z">
        <w:r w:rsidR="009D19C3" w:rsidRPr="009D19C3">
          <w:rPr>
            <w:rFonts w:ascii="Times New Roman" w:hAnsi="Times New Roman" w:cs="Times New Roman"/>
            <w:sz w:val="24"/>
            <w:szCs w:val="24"/>
            <w:rPrChange w:id="30" w:author="Fanfan Zhou" w:date="2022-03-31T12:29:00Z">
              <w:rPr/>
            </w:rPrChange>
          </w:rPr>
          <w:t>Experiments were repeated on three occasions</w:t>
        </w:r>
      </w:ins>
      <w:ins w:id="31" w:author="Fanfan Zhou" w:date="2022-03-31T12:36:00Z">
        <w:r w:rsidR="00910B9C">
          <w:rPr>
            <w:rFonts w:ascii="Times New Roman" w:hAnsi="Times New Roman" w:cs="Times New Roman"/>
            <w:sz w:val="24"/>
            <w:szCs w:val="24"/>
          </w:rPr>
          <w:t xml:space="preserve"> (n=4 </w:t>
        </w:r>
      </w:ins>
      <w:ins w:id="32" w:author="Michael Murray" w:date="2022-04-09T13:29:00Z">
        <w:r w:rsidR="00B72267">
          <w:rPr>
            <w:rFonts w:ascii="Times New Roman" w:hAnsi="Times New Roman" w:cs="Times New Roman"/>
            <w:sz w:val="24"/>
            <w:szCs w:val="24"/>
          </w:rPr>
          <w:t xml:space="preserve">replicates </w:t>
        </w:r>
      </w:ins>
      <w:ins w:id="33" w:author="Fanfan Zhou" w:date="2022-03-31T12:36:00Z">
        <w:r w:rsidR="00910B9C">
          <w:rPr>
            <w:rFonts w:ascii="Times New Roman" w:hAnsi="Times New Roman" w:cs="Times New Roman"/>
            <w:sz w:val="24"/>
            <w:szCs w:val="24"/>
          </w:rPr>
          <w:t>in each experiment)</w:t>
        </w:r>
      </w:ins>
      <w:ins w:id="34" w:author="Fanfan Zhou" w:date="2022-03-31T12:30:00Z">
        <w:r w:rsidR="007F426A">
          <w:rPr>
            <w:rFonts w:ascii="Times New Roman" w:hAnsi="Times New Roman" w:cs="Times New Roman"/>
            <w:sz w:val="24"/>
            <w:szCs w:val="24"/>
          </w:rPr>
          <w:t>.</w:t>
        </w:r>
      </w:ins>
      <w:ins w:id="35" w:author="Fanfan Zhou" w:date="2022-03-31T12:29:00Z">
        <w:r w:rsidR="009D19C3" w:rsidRPr="009D19C3">
          <w:rPr>
            <w:rFonts w:ascii="Times New Roman" w:eastAsia="SimSun" w:hAnsi="Times New Roman" w:cs="Times New Roman"/>
            <w:kern w:val="0"/>
            <w:sz w:val="24"/>
            <w:szCs w:val="24"/>
          </w:rPr>
          <w:t xml:space="preserve"> </w:t>
        </w:r>
      </w:ins>
      <w:r w:rsidRPr="009D19C3">
        <w:rPr>
          <w:rFonts w:ascii="Times New Roman" w:eastAsia="SimSun" w:hAnsi="Times New Roman" w:cs="Times New Roman"/>
          <w:kern w:val="0"/>
          <w:sz w:val="24"/>
          <w:szCs w:val="24"/>
        </w:rPr>
        <w:t>*, p&lt; 0.05; **, p&lt;0.01; ***, p&lt;0.001 vs. control</w:t>
      </w:r>
      <w:r w:rsidR="0046069D" w:rsidRPr="009D19C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46069D" w:rsidRPr="009D19C3">
        <w:rPr>
          <w:rFonts w:ascii="Times New Roman" w:hAnsi="Times New Roman" w:cs="Times New Roman"/>
          <w:sz w:val="24"/>
          <w:szCs w:val="24"/>
        </w:rPr>
        <w:t>by One-way ANOVA and Dunnett’s</w:t>
      </w:r>
      <w:r w:rsidR="0046069D" w:rsidRPr="00475902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14:paraId="6D5395FF" w14:textId="3D4C9C85" w:rsidR="000F746C" w:rsidRPr="00475902" w:rsidRDefault="000F746C" w:rsidP="00A925F2">
      <w:pPr>
        <w:rPr>
          <w:rFonts w:ascii="Times New Roman" w:hAnsi="Times New Roman" w:cs="Times New Roman"/>
          <w:sz w:val="24"/>
          <w:szCs w:val="24"/>
        </w:rPr>
      </w:pPr>
    </w:p>
    <w:p w14:paraId="3F1D6D7D" w14:textId="60D2EBB6" w:rsidR="00C2489D" w:rsidRPr="0045004C" w:rsidRDefault="00C2489D" w:rsidP="00A925F2">
      <w:pPr>
        <w:rPr>
          <w:rFonts w:ascii="Times New Roman" w:hAnsi="Times New Roman" w:cs="Times New Roman"/>
          <w:sz w:val="24"/>
          <w:szCs w:val="24"/>
        </w:rPr>
      </w:pPr>
    </w:p>
    <w:p w14:paraId="00264942" w14:textId="2BC019EA" w:rsidR="00657310" w:rsidRDefault="00657310" w:rsidP="00A92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E5C4DA" wp14:editId="7EAACB73">
            <wp:extent cx="4916457" cy="53903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53" cy="5404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1D1CB" w14:textId="77777777" w:rsidR="00657310" w:rsidRDefault="00657310" w:rsidP="00A925F2">
      <w:pPr>
        <w:rPr>
          <w:rFonts w:ascii="Times New Roman" w:hAnsi="Times New Roman" w:cs="Times New Roman"/>
          <w:sz w:val="24"/>
          <w:szCs w:val="24"/>
        </w:rPr>
      </w:pPr>
    </w:p>
    <w:p w14:paraId="6D539600" w14:textId="57D51209" w:rsidR="000F746C" w:rsidRPr="00475902" w:rsidRDefault="000F746C" w:rsidP="00A925F2">
      <w:pPr>
        <w:rPr>
          <w:rFonts w:ascii="Times New Roman" w:hAnsi="Times New Roman" w:cs="Times New Roman"/>
          <w:sz w:val="24"/>
          <w:szCs w:val="24"/>
        </w:rPr>
      </w:pPr>
      <w:r w:rsidRPr="00475902">
        <w:rPr>
          <w:rFonts w:ascii="Times New Roman" w:hAnsi="Times New Roman" w:cs="Times New Roman"/>
          <w:sz w:val="24"/>
          <w:szCs w:val="24"/>
        </w:rPr>
        <w:t>Supplementary Fig. 3 Protein expression of EGFR in human UM cell lines.</w:t>
      </w:r>
    </w:p>
    <w:p w14:paraId="6D539601" w14:textId="2ABE62CC" w:rsidR="000F746C" w:rsidRPr="00475902" w:rsidRDefault="000F746C" w:rsidP="00A925F2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475902">
        <w:rPr>
          <w:rFonts w:ascii="Times New Roman" w:hAnsi="Times New Roman" w:cs="Times New Roman"/>
          <w:sz w:val="24"/>
          <w:szCs w:val="24"/>
        </w:rPr>
        <w:t xml:space="preserve">Mel202, 92.1, </w:t>
      </w:r>
      <w:r w:rsidR="00A83864" w:rsidRPr="00475902">
        <w:rPr>
          <w:rFonts w:ascii="Times New Roman" w:hAnsi="Times New Roman" w:cs="Times New Roman"/>
          <w:sz w:val="24"/>
          <w:szCs w:val="24"/>
        </w:rPr>
        <w:t xml:space="preserve">C918 and </w:t>
      </w:r>
      <w:r w:rsidR="001A248C" w:rsidRPr="00475902">
        <w:rPr>
          <w:rFonts w:ascii="Times New Roman" w:hAnsi="Times New Roman" w:cs="Times New Roman"/>
          <w:sz w:val="24"/>
          <w:szCs w:val="24"/>
        </w:rPr>
        <w:t>OMM-1</w:t>
      </w:r>
      <w:r w:rsidRPr="00475902">
        <w:rPr>
          <w:rFonts w:ascii="Times New Roman" w:hAnsi="Times New Roman" w:cs="Times New Roman"/>
          <w:sz w:val="24"/>
          <w:szCs w:val="24"/>
        </w:rPr>
        <w:t xml:space="preserve"> cells were starved for 24 hr at 37</w:t>
      </w:r>
      <w:r w:rsidRPr="00475902">
        <w:rPr>
          <w:rFonts w:ascii="Times New Roman" w:eastAsia="SimSun" w:hAnsi="Times New Roman" w:cs="Times New Roman"/>
          <w:sz w:val="24"/>
          <w:szCs w:val="24"/>
        </w:rPr>
        <w:t>°</w:t>
      </w:r>
      <w:r w:rsidRPr="00475902">
        <w:rPr>
          <w:rFonts w:ascii="Times New Roman" w:hAnsi="Times New Roman" w:cs="Times New Roman"/>
          <w:sz w:val="24"/>
          <w:szCs w:val="24"/>
        </w:rPr>
        <w:t xml:space="preserve">C. </w:t>
      </w:r>
      <w:del w:id="36" w:author="Michael Murray" w:date="2022-04-09T13:30:00Z">
        <w:r w:rsidRPr="00475902" w:rsidDel="00B72267">
          <w:rPr>
            <w:rFonts w:ascii="Times New Roman" w:hAnsi="Times New Roman" w:cs="Times New Roman"/>
            <w:sz w:val="24"/>
            <w:szCs w:val="24"/>
          </w:rPr>
          <w:delText>The c</w:delText>
        </w:r>
      </w:del>
      <w:ins w:id="37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C</w:t>
        </w:r>
      </w:ins>
      <w:r w:rsidRPr="00475902">
        <w:rPr>
          <w:rFonts w:ascii="Times New Roman" w:hAnsi="Times New Roman" w:cs="Times New Roman"/>
          <w:sz w:val="24"/>
          <w:szCs w:val="24"/>
        </w:rPr>
        <w:t xml:space="preserve">ells were </w:t>
      </w:r>
      <w:del w:id="38" w:author="Michael Murray" w:date="2022-04-09T13:30:00Z">
        <w:r w:rsidRPr="00475902" w:rsidDel="00B72267">
          <w:rPr>
            <w:rFonts w:ascii="Times New Roman" w:hAnsi="Times New Roman" w:cs="Times New Roman"/>
            <w:sz w:val="24"/>
            <w:szCs w:val="24"/>
          </w:rPr>
          <w:delText xml:space="preserve">acutely </w:delText>
        </w:r>
      </w:del>
      <w:r w:rsidR="00A83864" w:rsidRPr="00475902">
        <w:rPr>
          <w:rFonts w:ascii="Times New Roman" w:hAnsi="Times New Roman" w:cs="Times New Roman"/>
          <w:sz w:val="24"/>
          <w:szCs w:val="24"/>
        </w:rPr>
        <w:t xml:space="preserve">treated </w:t>
      </w:r>
      <w:ins w:id="39" w:author="Michael Murray" w:date="2022-04-09T13:30:00Z">
        <w:r w:rsidR="00B72267" w:rsidRPr="00475902">
          <w:rPr>
            <w:rFonts w:ascii="Times New Roman" w:hAnsi="Times New Roman" w:cs="Times New Roman"/>
            <w:sz w:val="24"/>
            <w:szCs w:val="24"/>
          </w:rPr>
          <w:t xml:space="preserve">acutely </w:t>
        </w:r>
      </w:ins>
      <w:del w:id="40" w:author="Michael Murray" w:date="2022-04-09T13:30:00Z">
        <w:r w:rsidR="00A83864" w:rsidRPr="00475902" w:rsidDel="00B72267">
          <w:rPr>
            <w:rFonts w:ascii="Times New Roman" w:hAnsi="Times New Roman" w:cs="Times New Roman"/>
            <w:sz w:val="24"/>
            <w:szCs w:val="24"/>
          </w:rPr>
          <w:delText>with or without</w:delText>
        </w:r>
      </w:del>
      <w:ins w:id="41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in the presence or absence of</w:t>
        </w:r>
      </w:ins>
      <w:r w:rsidRPr="00475902">
        <w:rPr>
          <w:rFonts w:ascii="Times New Roman" w:hAnsi="Times New Roman" w:cs="Times New Roman"/>
          <w:sz w:val="24"/>
          <w:szCs w:val="24"/>
        </w:rPr>
        <w:t xml:space="preserve"> m</w:t>
      </w:r>
      <w:r w:rsidR="00A83864" w:rsidRPr="00475902">
        <w:rPr>
          <w:rFonts w:ascii="Times New Roman" w:hAnsi="Times New Roman" w:cs="Times New Roman"/>
          <w:sz w:val="24"/>
          <w:szCs w:val="24"/>
        </w:rPr>
        <w:t>edium containing</w:t>
      </w:r>
      <w:r w:rsidRPr="00475902">
        <w:rPr>
          <w:rFonts w:ascii="Times New Roman" w:hAnsi="Times New Roman" w:cs="Times New Roman"/>
          <w:sz w:val="24"/>
          <w:szCs w:val="24"/>
        </w:rPr>
        <w:t xml:space="preserve"> 20% FBS for 10 min at 37</w:t>
      </w:r>
      <w:r w:rsidRPr="00475902">
        <w:rPr>
          <w:rFonts w:ascii="Times New Roman" w:eastAsia="SimSun" w:hAnsi="Times New Roman" w:cs="Times New Roman"/>
          <w:sz w:val="24"/>
          <w:szCs w:val="24"/>
        </w:rPr>
        <w:t>°</w:t>
      </w:r>
      <w:r w:rsidRPr="00475902">
        <w:rPr>
          <w:rFonts w:ascii="Times New Roman" w:hAnsi="Times New Roman" w:cs="Times New Roman"/>
          <w:sz w:val="24"/>
          <w:szCs w:val="24"/>
        </w:rPr>
        <w:t xml:space="preserve">C prior to </w:t>
      </w:r>
      <w:del w:id="42" w:author="Michael Murray" w:date="2022-04-09T13:30:00Z">
        <w:r w:rsidRPr="00475902" w:rsidDel="00B72267">
          <w:rPr>
            <w:rFonts w:ascii="Times New Roman" w:hAnsi="Times New Roman" w:cs="Times New Roman"/>
            <w:sz w:val="24"/>
            <w:szCs w:val="24"/>
          </w:rPr>
          <w:delText>be lysed</w:delText>
        </w:r>
      </w:del>
      <w:ins w:id="43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lysis</w:t>
        </w:r>
      </w:ins>
      <w:r w:rsidRPr="00475902">
        <w:rPr>
          <w:rFonts w:ascii="Times New Roman" w:hAnsi="Times New Roman" w:cs="Times New Roman"/>
          <w:sz w:val="24"/>
          <w:szCs w:val="24"/>
        </w:rPr>
        <w:t xml:space="preserve"> in RIPA buffer. Total cell lysates were separated on SDS-PAGE gel</w:t>
      </w:r>
      <w:ins w:id="44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475902">
        <w:rPr>
          <w:rFonts w:ascii="Times New Roman" w:hAnsi="Times New Roman" w:cs="Times New Roman"/>
          <w:sz w:val="24"/>
          <w:szCs w:val="24"/>
        </w:rPr>
        <w:t xml:space="preserve"> and protein samples were transferred to PVDF membrane</w:t>
      </w:r>
      <w:r w:rsidR="003B15C9" w:rsidRPr="00475902">
        <w:rPr>
          <w:rFonts w:ascii="Times New Roman" w:hAnsi="Times New Roman" w:cs="Times New Roman"/>
          <w:sz w:val="24"/>
          <w:szCs w:val="24"/>
        </w:rPr>
        <w:t>.</w:t>
      </w:r>
      <w:r w:rsidRPr="00475902">
        <w:rPr>
          <w:rFonts w:ascii="Times New Roman" w:hAnsi="Times New Roman" w:cs="Times New Roman"/>
          <w:sz w:val="24"/>
          <w:szCs w:val="24"/>
        </w:rPr>
        <w:t xml:space="preserve"> Immunoblots were probed with p-EGFR (Abcam, ab32578) and EGFR antibodies (Abcam, ab52894) at 4</w:t>
      </w:r>
      <w:r w:rsidRPr="00475902">
        <w:rPr>
          <w:rFonts w:ascii="Times New Roman" w:eastAsia="SimSun" w:hAnsi="Times New Roman" w:cs="Times New Roman"/>
          <w:sz w:val="24"/>
          <w:szCs w:val="24"/>
        </w:rPr>
        <w:t>°</w:t>
      </w:r>
      <w:r w:rsidRPr="00475902">
        <w:rPr>
          <w:rFonts w:ascii="Times New Roman" w:hAnsi="Times New Roman" w:cs="Times New Roman"/>
          <w:sz w:val="24"/>
          <w:szCs w:val="24"/>
        </w:rPr>
        <w:t xml:space="preserve">C overnight (1:1000 dilution). </w:t>
      </w:r>
      <w:r w:rsidR="003B15C9" w:rsidRPr="00475902">
        <w:rPr>
          <w:rFonts w:ascii="Times New Roman" w:hAnsi="Times New Roman" w:cs="Times New Roman"/>
          <w:sz w:val="24"/>
          <w:szCs w:val="24"/>
        </w:rPr>
        <w:t xml:space="preserve">Tubulin was </w:t>
      </w:r>
      <w:del w:id="45" w:author="Michael Murray" w:date="2022-04-09T13:30:00Z">
        <w:r w:rsidR="003B15C9" w:rsidRPr="00475902" w:rsidDel="00B72267">
          <w:rPr>
            <w:rFonts w:ascii="Times New Roman" w:hAnsi="Times New Roman" w:cs="Times New Roman"/>
            <w:sz w:val="24"/>
            <w:szCs w:val="24"/>
          </w:rPr>
          <w:delText xml:space="preserve">adopted </w:delText>
        </w:r>
      </w:del>
      <w:ins w:id="46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used</w:t>
        </w:r>
        <w:r w:rsidR="00B72267" w:rsidRPr="0047590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3B15C9" w:rsidRPr="00475902">
        <w:rPr>
          <w:rFonts w:ascii="Times New Roman" w:hAnsi="Times New Roman" w:cs="Times New Roman"/>
          <w:sz w:val="24"/>
          <w:szCs w:val="24"/>
        </w:rPr>
        <w:t xml:space="preserve">as </w:t>
      </w:r>
      <w:ins w:id="47" w:author="Michael Murray" w:date="2022-04-09T13:30:00Z">
        <w:r w:rsidR="00B72267">
          <w:rPr>
            <w:rFonts w:ascii="Times New Roman" w:hAnsi="Times New Roman" w:cs="Times New Roman"/>
            <w:sz w:val="24"/>
            <w:szCs w:val="24"/>
          </w:rPr>
          <w:t>the</w:t>
        </w:r>
      </w:ins>
      <w:del w:id="48" w:author="Michael Murray" w:date="2022-04-09T13:30:00Z">
        <w:r w:rsidR="003B15C9" w:rsidRPr="00475902" w:rsidDel="00B72267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="003B15C9" w:rsidRPr="00475902">
        <w:rPr>
          <w:rFonts w:ascii="Times New Roman" w:hAnsi="Times New Roman" w:cs="Times New Roman"/>
          <w:sz w:val="24"/>
          <w:szCs w:val="24"/>
        </w:rPr>
        <w:t xml:space="preserve"> loading control. </w:t>
      </w:r>
      <w:r w:rsidRPr="00475902">
        <w:rPr>
          <w:rFonts w:ascii="Times New Roman" w:hAnsi="Times New Roman" w:cs="Times New Roman"/>
          <w:sz w:val="24"/>
          <w:szCs w:val="24"/>
        </w:rPr>
        <w:t>After washing, immunoblots were probed with HRP-conjugated secondary antibody for 2 hr at room temperature. Signal</w:t>
      </w:r>
      <w:ins w:id="49" w:author="Michael Murray" w:date="2022-04-09T13:31:00Z">
        <w:r w:rsidR="00B72267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475902">
        <w:rPr>
          <w:rFonts w:ascii="Times New Roman" w:hAnsi="Times New Roman" w:cs="Times New Roman"/>
          <w:sz w:val="24"/>
          <w:szCs w:val="24"/>
        </w:rPr>
        <w:t xml:space="preserve"> were amplified and detected with ImageQuant LAS500.</w:t>
      </w:r>
      <w:r w:rsidR="00A83864" w:rsidRPr="00475902">
        <w:rPr>
          <w:rFonts w:ascii="Times New Roman" w:hAnsi="Times New Roman" w:cs="Times New Roman"/>
          <w:sz w:val="24"/>
          <w:szCs w:val="24"/>
        </w:rPr>
        <w:t xml:space="preserve"> </w:t>
      </w:r>
      <w:r w:rsidR="00A83864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</w:t>
      </w:r>
      <w:ins w:id="50" w:author="Michael Murray" w:date="2022-04-09T13:31:00Z">
        <w:r w:rsidR="00B722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a</w:t>
        </w:r>
      </w:ins>
      <w:del w:id="51" w:author="Michael Murray" w:date="2022-04-09T13:31:00Z">
        <w:r w:rsidR="00A83864" w:rsidRPr="00475902" w:rsidDel="00B722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we</w:delText>
        </w:r>
      </w:del>
      <w:r w:rsidR="00A83864" w:rsidRPr="0047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 shown in the figure. </w:t>
      </w:r>
      <w:r w:rsidR="00A83864" w:rsidRPr="00475902">
        <w:rPr>
          <w:rFonts w:ascii="Times New Roman" w:hAnsi="Times New Roman" w:cs="Times New Roman"/>
          <w:sz w:val="24"/>
          <w:szCs w:val="24"/>
        </w:rPr>
        <w:t>The protein expression of phospho</w:t>
      </w:r>
      <w:del w:id="52" w:author="Michael Murray" w:date="2022-04-09T13:31:00Z">
        <w:r w:rsidR="00A83864" w:rsidRPr="00475902" w:rsidDel="00B72267">
          <w:rPr>
            <w:rFonts w:ascii="Times New Roman" w:hAnsi="Times New Roman" w:cs="Times New Roman"/>
            <w:sz w:val="24"/>
            <w:szCs w:val="24"/>
          </w:rPr>
          <w:delText>r</w:delText>
        </w:r>
      </w:del>
      <w:r w:rsidR="00A83864" w:rsidRPr="00475902">
        <w:rPr>
          <w:rFonts w:ascii="Times New Roman" w:hAnsi="Times New Roman" w:cs="Times New Roman"/>
          <w:sz w:val="24"/>
          <w:szCs w:val="24"/>
        </w:rPr>
        <w:t xml:space="preserve">-EGFR (upper panel), EGFR (middle panel) and tubulin (bottom panel) </w:t>
      </w:r>
      <w:del w:id="53" w:author="Michael Murray" w:date="2022-04-09T13:31:00Z">
        <w:r w:rsidR="00A83864" w:rsidRPr="00475902" w:rsidDel="00B72267">
          <w:rPr>
            <w:rFonts w:ascii="Times New Roman" w:hAnsi="Times New Roman" w:cs="Times New Roman"/>
            <w:sz w:val="24"/>
            <w:szCs w:val="24"/>
          </w:rPr>
          <w:delText xml:space="preserve">was </w:delText>
        </w:r>
      </w:del>
      <w:ins w:id="54" w:author="Michael Murray" w:date="2022-04-09T13:31:00Z">
        <w:r w:rsidR="00B72267">
          <w:rPr>
            <w:rFonts w:ascii="Times New Roman" w:hAnsi="Times New Roman" w:cs="Times New Roman"/>
            <w:sz w:val="24"/>
            <w:szCs w:val="24"/>
          </w:rPr>
          <w:t>is</w:t>
        </w:r>
        <w:r w:rsidR="00B72267" w:rsidRPr="0047590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A83864" w:rsidRPr="00475902">
        <w:rPr>
          <w:rFonts w:ascii="Times New Roman" w:hAnsi="Times New Roman" w:cs="Times New Roman"/>
          <w:sz w:val="24"/>
          <w:szCs w:val="24"/>
        </w:rPr>
        <w:t>shown for Mel202, 92.1 and</w:t>
      </w:r>
      <w:r w:rsidR="0093721D" w:rsidRPr="00475902">
        <w:rPr>
          <w:rFonts w:ascii="Times New Roman" w:hAnsi="Times New Roman" w:cs="Times New Roman"/>
          <w:sz w:val="24"/>
          <w:szCs w:val="24"/>
        </w:rPr>
        <w:t xml:space="preserve"> </w:t>
      </w:r>
      <w:r w:rsidR="001A248C" w:rsidRPr="00475902">
        <w:rPr>
          <w:rFonts w:ascii="Times New Roman" w:hAnsi="Times New Roman" w:cs="Times New Roman"/>
          <w:sz w:val="24"/>
          <w:szCs w:val="24"/>
        </w:rPr>
        <w:t>OMM-1</w:t>
      </w:r>
      <w:r w:rsidR="00A83864" w:rsidRPr="00475902">
        <w:rPr>
          <w:rFonts w:ascii="Times New Roman" w:hAnsi="Times New Roman" w:cs="Times New Roman"/>
          <w:sz w:val="24"/>
          <w:szCs w:val="24"/>
        </w:rPr>
        <w:t xml:space="preserve"> (A) as well as C918 (B) cells.</w:t>
      </w:r>
    </w:p>
    <w:sectPr w:rsidR="000F746C" w:rsidRPr="00475902" w:rsidSect="001C1C46">
      <w:headerReference w:type="even" r:id="rId10"/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C51BB" w14:textId="77777777" w:rsidR="00731401" w:rsidRDefault="00731401" w:rsidP="001C1C46">
      <w:r>
        <w:separator/>
      </w:r>
    </w:p>
  </w:endnote>
  <w:endnote w:type="continuationSeparator" w:id="0">
    <w:p w14:paraId="160ADC56" w14:textId="77777777" w:rsidR="00731401" w:rsidRDefault="00731401" w:rsidP="001C1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DF5E3" w14:textId="77777777" w:rsidR="00731401" w:rsidRDefault="00731401" w:rsidP="001C1C46">
      <w:r>
        <w:separator/>
      </w:r>
    </w:p>
  </w:footnote>
  <w:footnote w:type="continuationSeparator" w:id="0">
    <w:p w14:paraId="198DE652" w14:textId="77777777" w:rsidR="00731401" w:rsidRDefault="00731401" w:rsidP="001C1C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3659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DCC071" w14:textId="2BBEA9D2" w:rsidR="001C1C46" w:rsidRDefault="001C1C46" w:rsidP="00DB46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1BE2E7" w14:textId="77777777" w:rsidR="001C1C46" w:rsidRDefault="001C1C46" w:rsidP="001C1C4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12639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5253B9" w14:textId="370D37F5" w:rsidR="001C1C46" w:rsidRDefault="001C1C46" w:rsidP="00DB46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10A3A" w14:textId="77777777" w:rsidR="001C1C46" w:rsidRDefault="001C1C46" w:rsidP="001C1C4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D7449"/>
    <w:multiLevelType w:val="hybridMultilevel"/>
    <w:tmpl w:val="C9266EBA"/>
    <w:lvl w:ilvl="0" w:tplc="4328BA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65536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nfan Zhou">
    <w15:presenceInfo w15:providerId="AD" w15:userId="S::fanfan.zhou@sydney.edu.au::7005c50d-65a6-4c7e-a86a-90fa69b037a2"/>
  </w15:person>
  <w15:person w15:author="Michael Murray">
    <w15:presenceInfo w15:providerId="AD" w15:userId="S::michael.murray@sydney.edu.au::b52d38ff-5c0a-45ee-8759-45257086ad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B22"/>
    <w:rsid w:val="000129BF"/>
    <w:rsid w:val="0002232A"/>
    <w:rsid w:val="000236CB"/>
    <w:rsid w:val="00033D14"/>
    <w:rsid w:val="00037BA7"/>
    <w:rsid w:val="0005621C"/>
    <w:rsid w:val="00060EEC"/>
    <w:rsid w:val="000769E4"/>
    <w:rsid w:val="000878A3"/>
    <w:rsid w:val="000B5426"/>
    <w:rsid w:val="000D2C21"/>
    <w:rsid w:val="000D32CD"/>
    <w:rsid w:val="000F1DA5"/>
    <w:rsid w:val="000F746C"/>
    <w:rsid w:val="00103755"/>
    <w:rsid w:val="00105568"/>
    <w:rsid w:val="00111FBF"/>
    <w:rsid w:val="001135EE"/>
    <w:rsid w:val="0011368A"/>
    <w:rsid w:val="001211C7"/>
    <w:rsid w:val="00122D2A"/>
    <w:rsid w:val="001243F0"/>
    <w:rsid w:val="00135EDC"/>
    <w:rsid w:val="0014393C"/>
    <w:rsid w:val="0014502B"/>
    <w:rsid w:val="00173C29"/>
    <w:rsid w:val="0017743D"/>
    <w:rsid w:val="00180956"/>
    <w:rsid w:val="0018305E"/>
    <w:rsid w:val="00195C06"/>
    <w:rsid w:val="001A0355"/>
    <w:rsid w:val="001A1BE4"/>
    <w:rsid w:val="001A248C"/>
    <w:rsid w:val="001A5568"/>
    <w:rsid w:val="001A7AA6"/>
    <w:rsid w:val="001B36B7"/>
    <w:rsid w:val="001B5902"/>
    <w:rsid w:val="001C045A"/>
    <w:rsid w:val="001C1489"/>
    <w:rsid w:val="001C1A7A"/>
    <w:rsid w:val="001C1C46"/>
    <w:rsid w:val="001D206F"/>
    <w:rsid w:val="001D4ECF"/>
    <w:rsid w:val="001E0016"/>
    <w:rsid w:val="001E291F"/>
    <w:rsid w:val="001E5EAE"/>
    <w:rsid w:val="00205F6E"/>
    <w:rsid w:val="00244B59"/>
    <w:rsid w:val="00261AEA"/>
    <w:rsid w:val="00265373"/>
    <w:rsid w:val="00266FD2"/>
    <w:rsid w:val="00294B4D"/>
    <w:rsid w:val="002962E2"/>
    <w:rsid w:val="002A1DC9"/>
    <w:rsid w:val="002C0F65"/>
    <w:rsid w:val="002D1AC0"/>
    <w:rsid w:val="002E0AFD"/>
    <w:rsid w:val="002E1BF7"/>
    <w:rsid w:val="0032632E"/>
    <w:rsid w:val="00326B77"/>
    <w:rsid w:val="00337265"/>
    <w:rsid w:val="003405CB"/>
    <w:rsid w:val="00343428"/>
    <w:rsid w:val="00352872"/>
    <w:rsid w:val="00356915"/>
    <w:rsid w:val="00356AC0"/>
    <w:rsid w:val="003875C5"/>
    <w:rsid w:val="00387A11"/>
    <w:rsid w:val="0039083B"/>
    <w:rsid w:val="00391167"/>
    <w:rsid w:val="00392720"/>
    <w:rsid w:val="00395B19"/>
    <w:rsid w:val="003A4B22"/>
    <w:rsid w:val="003B10BE"/>
    <w:rsid w:val="003B15C9"/>
    <w:rsid w:val="003B774F"/>
    <w:rsid w:val="003C1A48"/>
    <w:rsid w:val="003C23FE"/>
    <w:rsid w:val="003D1C49"/>
    <w:rsid w:val="003E19B5"/>
    <w:rsid w:val="003E4D4D"/>
    <w:rsid w:val="003E578D"/>
    <w:rsid w:val="003F0153"/>
    <w:rsid w:val="003F0A92"/>
    <w:rsid w:val="004042B6"/>
    <w:rsid w:val="00404CBC"/>
    <w:rsid w:val="004150E9"/>
    <w:rsid w:val="0042200B"/>
    <w:rsid w:val="00424057"/>
    <w:rsid w:val="00434A7E"/>
    <w:rsid w:val="0044361D"/>
    <w:rsid w:val="00443E13"/>
    <w:rsid w:val="00446D52"/>
    <w:rsid w:val="0045004C"/>
    <w:rsid w:val="0046069D"/>
    <w:rsid w:val="004671D0"/>
    <w:rsid w:val="0047292A"/>
    <w:rsid w:val="00475902"/>
    <w:rsid w:val="004A21E5"/>
    <w:rsid w:val="004B0037"/>
    <w:rsid w:val="004C18DC"/>
    <w:rsid w:val="004E2B47"/>
    <w:rsid w:val="004F3E7C"/>
    <w:rsid w:val="005018F5"/>
    <w:rsid w:val="00532496"/>
    <w:rsid w:val="00535502"/>
    <w:rsid w:val="00545F01"/>
    <w:rsid w:val="005466BB"/>
    <w:rsid w:val="00555AAF"/>
    <w:rsid w:val="005855AE"/>
    <w:rsid w:val="00590DC8"/>
    <w:rsid w:val="005A1086"/>
    <w:rsid w:val="005C33E2"/>
    <w:rsid w:val="005D0C16"/>
    <w:rsid w:val="005D401D"/>
    <w:rsid w:val="005E11B7"/>
    <w:rsid w:val="005E1855"/>
    <w:rsid w:val="005F3E8E"/>
    <w:rsid w:val="00603678"/>
    <w:rsid w:val="0062466D"/>
    <w:rsid w:val="0064340B"/>
    <w:rsid w:val="006527C1"/>
    <w:rsid w:val="00657310"/>
    <w:rsid w:val="00672B08"/>
    <w:rsid w:val="00690CBB"/>
    <w:rsid w:val="00692B23"/>
    <w:rsid w:val="00696C08"/>
    <w:rsid w:val="006A322A"/>
    <w:rsid w:val="006B749B"/>
    <w:rsid w:val="006C6901"/>
    <w:rsid w:val="006F5388"/>
    <w:rsid w:val="007135B9"/>
    <w:rsid w:val="00716CDF"/>
    <w:rsid w:val="007209B1"/>
    <w:rsid w:val="00731401"/>
    <w:rsid w:val="00731F6D"/>
    <w:rsid w:val="007427FE"/>
    <w:rsid w:val="00746032"/>
    <w:rsid w:val="00755E9B"/>
    <w:rsid w:val="00757B4F"/>
    <w:rsid w:val="007751F9"/>
    <w:rsid w:val="00781FB4"/>
    <w:rsid w:val="00784CC7"/>
    <w:rsid w:val="00784D2D"/>
    <w:rsid w:val="00792399"/>
    <w:rsid w:val="00796DD7"/>
    <w:rsid w:val="007A4A81"/>
    <w:rsid w:val="007C75E0"/>
    <w:rsid w:val="007C7E43"/>
    <w:rsid w:val="007E3F90"/>
    <w:rsid w:val="007F426A"/>
    <w:rsid w:val="00804130"/>
    <w:rsid w:val="00805D36"/>
    <w:rsid w:val="00824EE5"/>
    <w:rsid w:val="00826AD5"/>
    <w:rsid w:val="00843316"/>
    <w:rsid w:val="008647AD"/>
    <w:rsid w:val="0087061D"/>
    <w:rsid w:val="00873690"/>
    <w:rsid w:val="00875000"/>
    <w:rsid w:val="00885A5D"/>
    <w:rsid w:val="008C04CD"/>
    <w:rsid w:val="008C1F54"/>
    <w:rsid w:val="008D0C39"/>
    <w:rsid w:val="008D1317"/>
    <w:rsid w:val="008D1838"/>
    <w:rsid w:val="008D697F"/>
    <w:rsid w:val="008E57A5"/>
    <w:rsid w:val="008E7564"/>
    <w:rsid w:val="008F2F22"/>
    <w:rsid w:val="008F4CA3"/>
    <w:rsid w:val="008F515C"/>
    <w:rsid w:val="00910B9C"/>
    <w:rsid w:val="00913E5A"/>
    <w:rsid w:val="0091438C"/>
    <w:rsid w:val="009173AC"/>
    <w:rsid w:val="0092482E"/>
    <w:rsid w:val="0093721D"/>
    <w:rsid w:val="0093761F"/>
    <w:rsid w:val="009443C8"/>
    <w:rsid w:val="00950692"/>
    <w:rsid w:val="00951085"/>
    <w:rsid w:val="0095403E"/>
    <w:rsid w:val="0095610A"/>
    <w:rsid w:val="00957B77"/>
    <w:rsid w:val="00964665"/>
    <w:rsid w:val="00973FFD"/>
    <w:rsid w:val="009819DA"/>
    <w:rsid w:val="00994067"/>
    <w:rsid w:val="0099470E"/>
    <w:rsid w:val="00995DCC"/>
    <w:rsid w:val="009A485C"/>
    <w:rsid w:val="009B735C"/>
    <w:rsid w:val="009C0251"/>
    <w:rsid w:val="009C7678"/>
    <w:rsid w:val="009D19C3"/>
    <w:rsid w:val="009E2C76"/>
    <w:rsid w:val="009F1244"/>
    <w:rsid w:val="00A0665D"/>
    <w:rsid w:val="00A24F17"/>
    <w:rsid w:val="00A37CFA"/>
    <w:rsid w:val="00A47141"/>
    <w:rsid w:val="00A514E1"/>
    <w:rsid w:val="00A65AB7"/>
    <w:rsid w:val="00A66954"/>
    <w:rsid w:val="00A77459"/>
    <w:rsid w:val="00A83864"/>
    <w:rsid w:val="00A86299"/>
    <w:rsid w:val="00A925F2"/>
    <w:rsid w:val="00A93551"/>
    <w:rsid w:val="00A97C86"/>
    <w:rsid w:val="00AA652D"/>
    <w:rsid w:val="00AC1E82"/>
    <w:rsid w:val="00AC77FB"/>
    <w:rsid w:val="00AD41C0"/>
    <w:rsid w:val="00AD47C9"/>
    <w:rsid w:val="00AE2F4C"/>
    <w:rsid w:val="00AE579C"/>
    <w:rsid w:val="00AF217B"/>
    <w:rsid w:val="00AF7E5B"/>
    <w:rsid w:val="00B078FA"/>
    <w:rsid w:val="00B23720"/>
    <w:rsid w:val="00B3188A"/>
    <w:rsid w:val="00B319D3"/>
    <w:rsid w:val="00B72267"/>
    <w:rsid w:val="00B7600D"/>
    <w:rsid w:val="00B8296C"/>
    <w:rsid w:val="00B94CCA"/>
    <w:rsid w:val="00B95843"/>
    <w:rsid w:val="00BA6CE5"/>
    <w:rsid w:val="00BC1FA8"/>
    <w:rsid w:val="00BD3FBC"/>
    <w:rsid w:val="00BD56E4"/>
    <w:rsid w:val="00BD5936"/>
    <w:rsid w:val="00BF021C"/>
    <w:rsid w:val="00C2489D"/>
    <w:rsid w:val="00C3262C"/>
    <w:rsid w:val="00C352EB"/>
    <w:rsid w:val="00C5550F"/>
    <w:rsid w:val="00C55F36"/>
    <w:rsid w:val="00C720FF"/>
    <w:rsid w:val="00C93646"/>
    <w:rsid w:val="00C94BD0"/>
    <w:rsid w:val="00C9727D"/>
    <w:rsid w:val="00CB2902"/>
    <w:rsid w:val="00CB6ED6"/>
    <w:rsid w:val="00CB737F"/>
    <w:rsid w:val="00CD0C8D"/>
    <w:rsid w:val="00CD1300"/>
    <w:rsid w:val="00CE5C0C"/>
    <w:rsid w:val="00CF0A97"/>
    <w:rsid w:val="00CF491B"/>
    <w:rsid w:val="00D05473"/>
    <w:rsid w:val="00D113D5"/>
    <w:rsid w:val="00D11D6A"/>
    <w:rsid w:val="00D17946"/>
    <w:rsid w:val="00D21548"/>
    <w:rsid w:val="00D317E8"/>
    <w:rsid w:val="00D3737B"/>
    <w:rsid w:val="00D57B2E"/>
    <w:rsid w:val="00D71AEF"/>
    <w:rsid w:val="00D72ECB"/>
    <w:rsid w:val="00D75132"/>
    <w:rsid w:val="00D7718D"/>
    <w:rsid w:val="00D85459"/>
    <w:rsid w:val="00D85505"/>
    <w:rsid w:val="00D86803"/>
    <w:rsid w:val="00DA465D"/>
    <w:rsid w:val="00DA64EC"/>
    <w:rsid w:val="00DB5707"/>
    <w:rsid w:val="00DD2AD5"/>
    <w:rsid w:val="00DD5FCC"/>
    <w:rsid w:val="00DF15F1"/>
    <w:rsid w:val="00DF2129"/>
    <w:rsid w:val="00DF5C9D"/>
    <w:rsid w:val="00DF69E5"/>
    <w:rsid w:val="00E002DD"/>
    <w:rsid w:val="00E0459C"/>
    <w:rsid w:val="00E0502A"/>
    <w:rsid w:val="00E101B4"/>
    <w:rsid w:val="00E15EF8"/>
    <w:rsid w:val="00E201AC"/>
    <w:rsid w:val="00E27CF3"/>
    <w:rsid w:val="00E300D9"/>
    <w:rsid w:val="00E41A7D"/>
    <w:rsid w:val="00E61301"/>
    <w:rsid w:val="00E637AB"/>
    <w:rsid w:val="00E6438C"/>
    <w:rsid w:val="00E657C3"/>
    <w:rsid w:val="00E77548"/>
    <w:rsid w:val="00E77A39"/>
    <w:rsid w:val="00E800B3"/>
    <w:rsid w:val="00E824C8"/>
    <w:rsid w:val="00E8418D"/>
    <w:rsid w:val="00E92270"/>
    <w:rsid w:val="00EA09F9"/>
    <w:rsid w:val="00EA20B6"/>
    <w:rsid w:val="00EA7815"/>
    <w:rsid w:val="00EC332D"/>
    <w:rsid w:val="00EC7C20"/>
    <w:rsid w:val="00ED26A0"/>
    <w:rsid w:val="00EE6384"/>
    <w:rsid w:val="00EF3B1C"/>
    <w:rsid w:val="00F0259E"/>
    <w:rsid w:val="00F04E81"/>
    <w:rsid w:val="00F057F6"/>
    <w:rsid w:val="00F05FAC"/>
    <w:rsid w:val="00F177EE"/>
    <w:rsid w:val="00F22485"/>
    <w:rsid w:val="00F41406"/>
    <w:rsid w:val="00F75600"/>
    <w:rsid w:val="00FA2F11"/>
    <w:rsid w:val="00FB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394B9"/>
  <w15:docId w15:val="{D643207D-9C01-4934-B527-0D06A0D6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C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04130"/>
    <w:rPr>
      <w:i/>
      <w:iCs/>
    </w:rPr>
  </w:style>
  <w:style w:type="paragraph" w:styleId="ListParagraph">
    <w:name w:val="List Paragraph"/>
    <w:basedOn w:val="Normal"/>
    <w:uiPriority w:val="34"/>
    <w:qFormat/>
    <w:rsid w:val="00E77A39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937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6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6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6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761F"/>
  </w:style>
  <w:style w:type="paragraph" w:styleId="Header">
    <w:name w:val="header"/>
    <w:basedOn w:val="Normal"/>
    <w:link w:val="HeaderChar"/>
    <w:uiPriority w:val="99"/>
    <w:unhideWhenUsed/>
    <w:rsid w:val="001C1C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C46"/>
  </w:style>
  <w:style w:type="character" w:styleId="PageNumber">
    <w:name w:val="page number"/>
    <w:basedOn w:val="DefaultParagraphFont"/>
    <w:uiPriority w:val="99"/>
    <w:semiHidden/>
    <w:unhideWhenUsed/>
    <w:rsid w:val="001C1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940</Words>
  <Characters>536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Zhu</dc:creator>
  <cp:keywords/>
  <dc:description/>
  <cp:lastModifiedBy>zhou fanfan</cp:lastModifiedBy>
  <cp:revision>23</cp:revision>
  <dcterms:created xsi:type="dcterms:W3CDTF">2021-11-16T09:06:00Z</dcterms:created>
  <dcterms:modified xsi:type="dcterms:W3CDTF">2022-04-09T10:18:00Z</dcterms:modified>
</cp:coreProperties>
</file>